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6C7F8" w14:textId="0AC2B48E" w:rsidR="00986FB1" w:rsidRPr="00794CE1" w:rsidRDefault="00522803" w:rsidP="00522803">
      <w:pPr>
        <w:pStyle w:val="berschrift1"/>
        <w:spacing w:before="0" w:after="24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qfn9iws7t4xs" w:colFirst="0" w:colLast="0"/>
      <w:bookmarkStart w:id="1" w:name="_ff1qguoyutfe" w:colFirst="0" w:colLast="0"/>
      <w:bookmarkEnd w:id="0"/>
      <w:bookmarkEnd w:id="1"/>
      <w:r w:rsidRPr="00794CE1">
        <w:rPr>
          <w:rFonts w:ascii="Times New Roman" w:hAnsi="Times New Roman" w:cs="Times New Roman"/>
          <w:color w:val="auto"/>
          <w:sz w:val="24"/>
          <w:szCs w:val="24"/>
        </w:rPr>
        <w:t xml:space="preserve">Supplementary Material </w:t>
      </w:r>
      <w:r w:rsidR="00FC24CA" w:rsidRPr="00794CE1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794CE1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bookmarkStart w:id="2" w:name="_Hlk226046735"/>
      <w:r w:rsidR="00FC24CA" w:rsidRPr="00794CE1">
        <w:rPr>
          <w:rFonts w:ascii="Times New Roman" w:hAnsi="Times New Roman" w:cs="Times New Roman"/>
          <w:color w:val="auto"/>
          <w:sz w:val="24"/>
          <w:szCs w:val="24"/>
        </w:rPr>
        <w:t xml:space="preserve">Alignment </w:t>
      </w:r>
      <w:bookmarkEnd w:id="2"/>
      <w:r w:rsidR="00FC24CA" w:rsidRPr="00794CE1">
        <w:rPr>
          <w:rFonts w:ascii="Times New Roman" w:hAnsi="Times New Roman" w:cs="Times New Roman"/>
          <w:color w:val="auto"/>
          <w:sz w:val="24"/>
          <w:szCs w:val="24"/>
        </w:rPr>
        <w:t>of teaching content with established competence frameworks</w:t>
      </w:r>
    </w:p>
    <w:p w14:paraId="7D196B03" w14:textId="421B8F4F" w:rsidR="00477DEC" w:rsidRPr="00794CE1" w:rsidRDefault="00522803" w:rsidP="00FB40C5">
      <w:pPr>
        <w:pStyle w:val="berschrift2"/>
        <w:spacing w:before="240" w:after="200" w:line="276" w:lineRule="auto"/>
        <w:ind w:left="567" w:hanging="567"/>
        <w:rPr>
          <w:rFonts w:ascii="Times New Roman" w:hAnsi="Times New Roman" w:cs="Times New Roman"/>
          <w:color w:val="auto"/>
          <w:sz w:val="24"/>
          <w:szCs w:val="24"/>
        </w:rPr>
      </w:pPr>
      <w:r w:rsidRPr="00794CE1">
        <w:rPr>
          <w:rFonts w:ascii="Times New Roman" w:hAnsi="Times New Roman" w:cs="Times New Roman"/>
          <w:color w:val="auto"/>
          <w:sz w:val="24"/>
          <w:szCs w:val="24"/>
        </w:rPr>
        <w:t xml:space="preserve">Table A14: </w:t>
      </w:r>
      <w:r w:rsidR="00477DEC" w:rsidRPr="00794CE1">
        <w:rPr>
          <w:rFonts w:ascii="Times New Roman" w:hAnsi="Times New Roman" w:cs="Times New Roman"/>
          <w:color w:val="auto"/>
          <w:sz w:val="24"/>
          <w:szCs w:val="24"/>
        </w:rPr>
        <w:t>Alignment of teaching content with the WHO Global competency and outcomes framework for the essential public health functions (2024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394"/>
        <w:gridCol w:w="2121"/>
      </w:tblGrid>
      <w:tr w:rsidR="00794CE1" w:rsidRPr="00794CE1" w14:paraId="7DAE842A" w14:textId="77777777" w:rsidTr="00FF3063">
        <w:tc>
          <w:tcPr>
            <w:tcW w:w="2547" w:type="dxa"/>
            <w:shd w:val="clear" w:color="auto" w:fill="BFBFBF" w:themeFill="background1" w:themeFillShade="BF"/>
            <w:vAlign w:val="center"/>
          </w:tcPr>
          <w:p w14:paraId="39747C88" w14:textId="77777777" w:rsidR="00477DEC" w:rsidRPr="00794CE1" w:rsidRDefault="00DA4E45" w:rsidP="00DE0E76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t xml:space="preserve">WHO </w:t>
            </w:r>
          </w:p>
          <w:p w14:paraId="73823F6B" w14:textId="7DAB8E06" w:rsidR="00DA4E45" w:rsidRPr="00794CE1" w:rsidRDefault="00DA4E45" w:rsidP="00DE0E76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t>competencies</w:t>
            </w:r>
          </w:p>
        </w:tc>
        <w:tc>
          <w:tcPr>
            <w:tcW w:w="4394" w:type="dxa"/>
            <w:shd w:val="clear" w:color="auto" w:fill="BFBFBF" w:themeFill="background1" w:themeFillShade="BF"/>
            <w:vAlign w:val="center"/>
          </w:tcPr>
          <w:p w14:paraId="66C7F344" w14:textId="77777777" w:rsidR="00DA4E45" w:rsidRPr="00794CE1" w:rsidRDefault="00DA4E45" w:rsidP="00FF3063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 xml:space="preserve">Reflected in our list of </w:t>
            </w:r>
            <w:r w:rsidR="00331F86" w:rsidRPr="00794CE1">
              <w:rPr>
                <w:b/>
                <w:szCs w:val="24"/>
              </w:rPr>
              <w:t xml:space="preserve">included </w:t>
            </w:r>
            <w:r w:rsidRPr="00794CE1">
              <w:rPr>
                <w:b/>
                <w:szCs w:val="24"/>
              </w:rPr>
              <w:t>teaching contents</w:t>
            </w:r>
          </w:p>
        </w:tc>
        <w:tc>
          <w:tcPr>
            <w:tcW w:w="2121" w:type="dxa"/>
            <w:shd w:val="clear" w:color="auto" w:fill="BFBFBF" w:themeFill="background1" w:themeFillShade="BF"/>
            <w:vAlign w:val="center"/>
          </w:tcPr>
          <w:p w14:paraId="1FCC5A3C" w14:textId="77777777" w:rsidR="00DA4E45" w:rsidRPr="00794CE1" w:rsidRDefault="00862D64" w:rsidP="00DA4E45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Final decision for teaching content</w:t>
            </w:r>
          </w:p>
        </w:tc>
      </w:tr>
      <w:tr w:rsidR="00794CE1" w:rsidRPr="00794CE1" w14:paraId="4D7C41BA" w14:textId="77777777" w:rsidTr="00FF3063">
        <w:tc>
          <w:tcPr>
            <w:tcW w:w="2547" w:type="dxa"/>
            <w:vMerge w:val="restart"/>
            <w:vAlign w:val="center"/>
          </w:tcPr>
          <w:p w14:paraId="2B112D54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Promotes health equity among individuals and communities</w:t>
            </w:r>
          </w:p>
        </w:tc>
        <w:tc>
          <w:tcPr>
            <w:tcW w:w="4394" w:type="dxa"/>
            <w:vAlign w:val="center"/>
          </w:tcPr>
          <w:p w14:paraId="4D04C2E9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Design of culturally appropriate and layperson-friendly digital health information and services</w:t>
            </w:r>
          </w:p>
        </w:tc>
        <w:tc>
          <w:tcPr>
            <w:tcW w:w="2121" w:type="dxa"/>
            <w:vAlign w:val="center"/>
          </w:tcPr>
          <w:p w14:paraId="4AB644DA" w14:textId="77777777" w:rsidR="00DE0E76" w:rsidRPr="00794CE1" w:rsidRDefault="00DE0E76" w:rsidP="00DE0E76">
            <w:pPr>
              <w:spacing w:line="240" w:lineRule="auto"/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5C3314D9" w14:textId="77777777" w:rsidTr="00FF3063">
        <w:tc>
          <w:tcPr>
            <w:tcW w:w="2547" w:type="dxa"/>
            <w:vMerge/>
            <w:vAlign w:val="center"/>
          </w:tcPr>
          <w:p w14:paraId="32F250F1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1517F543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Methods of diversity-sensitive data collection</w:t>
            </w:r>
          </w:p>
        </w:tc>
        <w:tc>
          <w:tcPr>
            <w:tcW w:w="2121" w:type="dxa"/>
            <w:vAlign w:val="center"/>
          </w:tcPr>
          <w:p w14:paraId="5328B84C" w14:textId="77777777" w:rsidR="00DE0E76" w:rsidRPr="00794CE1" w:rsidRDefault="00DE0E76" w:rsidP="00DE0E76">
            <w:pPr>
              <w:spacing w:line="240" w:lineRule="auto"/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6E835BA1" w14:textId="77777777" w:rsidTr="00FF3063">
        <w:tc>
          <w:tcPr>
            <w:tcW w:w="2547" w:type="dxa"/>
            <w:vMerge/>
            <w:vAlign w:val="center"/>
          </w:tcPr>
          <w:p w14:paraId="2EB3AF7C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3E5FFC0B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The relationship between the use of digital innovations and (the reduction or increase in) health and social inequality</w:t>
            </w:r>
          </w:p>
        </w:tc>
        <w:tc>
          <w:tcPr>
            <w:tcW w:w="2121" w:type="dxa"/>
            <w:vAlign w:val="center"/>
          </w:tcPr>
          <w:p w14:paraId="0354FD3A" w14:textId="77777777" w:rsidR="00DE0E76" w:rsidRPr="00794CE1" w:rsidRDefault="00DE0E76" w:rsidP="00DE0E76">
            <w:pPr>
              <w:spacing w:line="240" w:lineRule="auto"/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500F81B1" w14:textId="77777777" w:rsidTr="00FF3063">
        <w:tc>
          <w:tcPr>
            <w:tcW w:w="2547" w:type="dxa"/>
            <w:vMerge/>
            <w:vAlign w:val="center"/>
          </w:tcPr>
          <w:p w14:paraId="405F2D38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1E56A652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Definition, understanding, analysis, and promotion of digital and information technology literacy</w:t>
            </w:r>
          </w:p>
        </w:tc>
        <w:tc>
          <w:tcPr>
            <w:tcW w:w="2121" w:type="dxa"/>
            <w:vAlign w:val="center"/>
          </w:tcPr>
          <w:p w14:paraId="7D375D9E" w14:textId="77777777" w:rsidR="00DE0E76" w:rsidRPr="00794CE1" w:rsidRDefault="00DE0E76" w:rsidP="00DE0E76">
            <w:pPr>
              <w:spacing w:line="240" w:lineRule="auto"/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1E3AAAFB" w14:textId="77777777" w:rsidTr="00FF3063">
        <w:tc>
          <w:tcPr>
            <w:tcW w:w="2547" w:type="dxa"/>
            <w:vMerge/>
            <w:vAlign w:val="center"/>
          </w:tcPr>
          <w:p w14:paraId="7DEF308C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5C26757A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Acceptance and willingness to use digital health services among the population (distribution by population groups and influencing factors)</w:t>
            </w:r>
          </w:p>
        </w:tc>
        <w:tc>
          <w:tcPr>
            <w:tcW w:w="2121" w:type="dxa"/>
            <w:vAlign w:val="center"/>
          </w:tcPr>
          <w:p w14:paraId="4A75A4A8" w14:textId="77777777" w:rsidR="00DE0E76" w:rsidRPr="00794CE1" w:rsidRDefault="00DE0E76" w:rsidP="00DE0E76">
            <w:pPr>
              <w:spacing w:line="240" w:lineRule="auto"/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26F15818" w14:textId="77777777" w:rsidTr="00FF3063">
        <w:tc>
          <w:tcPr>
            <w:tcW w:w="2547" w:type="dxa"/>
            <w:vMerge/>
            <w:vAlign w:val="center"/>
          </w:tcPr>
          <w:p w14:paraId="4BBE32E1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5AB2B774" w14:textId="77777777" w:rsidR="00DE0E76" w:rsidRPr="00794CE1" w:rsidRDefault="00DE0E76" w:rsidP="00FF3063">
            <w:pPr>
              <w:spacing w:line="240" w:lineRule="auto"/>
              <w:jc w:val="left"/>
            </w:pPr>
            <w:r w:rsidRPr="00794CE1">
              <w:rPr>
                <w:sz w:val="20"/>
                <w:szCs w:val="20"/>
              </w:rPr>
              <w:t>User-friendliness of digital health services across all age groups (universal design and human-computer interaction)</w:t>
            </w:r>
          </w:p>
        </w:tc>
        <w:tc>
          <w:tcPr>
            <w:tcW w:w="2121" w:type="dxa"/>
            <w:vAlign w:val="center"/>
          </w:tcPr>
          <w:p w14:paraId="1534D58E" w14:textId="77777777" w:rsidR="00DE0E76" w:rsidRPr="00794CE1" w:rsidRDefault="00DE0E76" w:rsidP="00DE0E76">
            <w:pPr>
              <w:spacing w:line="240" w:lineRule="auto"/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321E5134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13CD4A57" w14:textId="77777777" w:rsidR="00DA4E45" w:rsidRPr="00794CE1" w:rsidRDefault="00DA4E45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Enables people to increase control over, and to improve, their health and live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45A9B93B" w14:textId="6D75D998" w:rsidR="00DA4E45" w:rsidRPr="00794CE1" w:rsidRDefault="00794CE1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Not discussed as a specific digital public health-related teaching content.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B33ED2B" w14:textId="77777777" w:rsidR="00DA4E45" w:rsidRPr="00794CE1" w:rsidRDefault="00DA4E45" w:rsidP="00DA4E4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94CE1" w:rsidRPr="00794CE1" w14:paraId="77D79733" w14:textId="77777777" w:rsidTr="00FF3063">
        <w:tc>
          <w:tcPr>
            <w:tcW w:w="2547" w:type="dxa"/>
            <w:vAlign w:val="center"/>
          </w:tcPr>
          <w:p w14:paraId="501E15C6" w14:textId="77777777" w:rsidR="00DA4E45" w:rsidRPr="00794CE1" w:rsidRDefault="00DA4E45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Fosters inclusive and participatory approaches to public health that embrace cultural diversity and inclusion</w:t>
            </w:r>
          </w:p>
        </w:tc>
        <w:tc>
          <w:tcPr>
            <w:tcW w:w="4394" w:type="dxa"/>
            <w:vAlign w:val="center"/>
          </w:tcPr>
          <w:p w14:paraId="2D363DA0" w14:textId="2FB8B28D" w:rsidR="00DA4E45" w:rsidRPr="00794CE1" w:rsidRDefault="00C76145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Participatory approaches and user orientation for digital applications (e.g., acceptance research)</w:t>
            </w:r>
          </w:p>
        </w:tc>
        <w:tc>
          <w:tcPr>
            <w:tcW w:w="2121" w:type="dxa"/>
            <w:vAlign w:val="center"/>
          </w:tcPr>
          <w:p w14:paraId="14E6DDCC" w14:textId="77777777" w:rsidR="00DA4E45" w:rsidRPr="00794CE1" w:rsidRDefault="00DA4E45" w:rsidP="00DA4E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25D17C51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24D0734B" w14:textId="77777777" w:rsidR="00DA4E45" w:rsidRPr="00794CE1" w:rsidRDefault="00DA4E45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Takes an evidence-informed approach to decision-making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6BE3D025" w14:textId="77777777" w:rsidR="00B86F41" w:rsidRPr="00794CE1" w:rsidRDefault="00B86F41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Use of health data and information technologies for policy makers (data-informed policy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47F53A7C" w14:textId="04D5A5E0" w:rsidR="00B86F41" w:rsidRPr="00794CE1" w:rsidRDefault="00DA4E45" w:rsidP="00FF30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0CC68B84" w14:textId="77777777" w:rsidTr="00D02C3F">
        <w:tc>
          <w:tcPr>
            <w:tcW w:w="2547" w:type="dxa"/>
            <w:vAlign w:val="center"/>
          </w:tcPr>
          <w:p w14:paraId="709AFE06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Applies systems thinking to public health problem-solving</w:t>
            </w:r>
          </w:p>
        </w:tc>
        <w:tc>
          <w:tcPr>
            <w:tcW w:w="4394" w:type="dxa"/>
            <w:vAlign w:val="center"/>
          </w:tcPr>
          <w:p w14:paraId="05101AC7" w14:textId="5F1392A0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Not discussed as a specific digital public health-related teaching content.</w:t>
            </w:r>
          </w:p>
        </w:tc>
        <w:tc>
          <w:tcPr>
            <w:tcW w:w="2121" w:type="dxa"/>
            <w:vAlign w:val="center"/>
          </w:tcPr>
          <w:p w14:paraId="55DFFBAA" w14:textId="77777777" w:rsidR="00794CE1" w:rsidRPr="00794CE1" w:rsidRDefault="00794CE1" w:rsidP="00794CE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94CE1" w:rsidRPr="00794CE1" w14:paraId="79549984" w14:textId="77777777" w:rsidTr="00D02C3F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37E309DD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Adapts to unexpected or rapidly changing situation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1BFE44FF" w14:textId="78E35DAE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Not discussed as a specific digital public health-related teaching content.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04A998B9" w14:textId="77777777" w:rsidR="00794CE1" w:rsidRPr="00794CE1" w:rsidRDefault="00794CE1" w:rsidP="00794CE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94CE1" w:rsidRPr="00794CE1" w14:paraId="24BA3A7B" w14:textId="77777777" w:rsidTr="00FF3063">
        <w:tc>
          <w:tcPr>
            <w:tcW w:w="2547" w:type="dxa"/>
            <w:vMerge w:val="restart"/>
            <w:vAlign w:val="center"/>
          </w:tcPr>
          <w:p w14:paraId="3D925284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Communicates actively and attentively</w:t>
            </w:r>
          </w:p>
        </w:tc>
        <w:tc>
          <w:tcPr>
            <w:tcW w:w="4394" w:type="dxa"/>
            <w:vAlign w:val="center"/>
          </w:tcPr>
          <w:p w14:paraId="31746BA5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Health communication via digital and social media</w:t>
            </w:r>
          </w:p>
        </w:tc>
        <w:tc>
          <w:tcPr>
            <w:tcW w:w="2121" w:type="dxa"/>
            <w:vAlign w:val="center"/>
          </w:tcPr>
          <w:p w14:paraId="5A525CAD" w14:textId="77777777" w:rsidR="00DE0E76" w:rsidRPr="00794CE1" w:rsidRDefault="00DE0E76" w:rsidP="00DE0E7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6613FEC2" w14:textId="77777777" w:rsidTr="00FF3063">
        <w:tc>
          <w:tcPr>
            <w:tcW w:w="2547" w:type="dxa"/>
            <w:vMerge/>
            <w:vAlign w:val="center"/>
          </w:tcPr>
          <w:p w14:paraId="17624E2A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315D4DB1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Science communication via digital and social media</w:t>
            </w:r>
          </w:p>
        </w:tc>
        <w:tc>
          <w:tcPr>
            <w:tcW w:w="2121" w:type="dxa"/>
            <w:vAlign w:val="center"/>
          </w:tcPr>
          <w:p w14:paraId="637A4E20" w14:textId="77777777" w:rsidR="00DE0E76" w:rsidRPr="00794CE1" w:rsidRDefault="00DE0E76" w:rsidP="00DA4E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76D68015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28215037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Conveys information purposefully, including through trusted platforms and key partner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210F0B80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Use of digital communication channels (computer-based, web-based, multimedia processe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5938E5D8" w14:textId="77777777" w:rsidR="00DE0E76" w:rsidRPr="00794CE1" w:rsidRDefault="00DE0E76" w:rsidP="00DE0E7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5EABA526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1DFCA60F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007B4DD1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Automation of communication processes and collaboration between healthcare stakeholder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564FF87" w14:textId="77777777" w:rsidR="00DE0E76" w:rsidRPr="00794CE1" w:rsidRDefault="00DE0E76" w:rsidP="00DA4E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28D3ABE1" w14:textId="77777777" w:rsidTr="00FF3063">
        <w:tc>
          <w:tcPr>
            <w:tcW w:w="2547" w:type="dxa"/>
            <w:vAlign w:val="center"/>
          </w:tcPr>
          <w:p w14:paraId="79EB969A" w14:textId="77777777" w:rsidR="00DA4E45" w:rsidRPr="00794CE1" w:rsidRDefault="00DA4E45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Adapts communication to the contextual goals, needs, urgency, and sensitivity of the situation</w:t>
            </w:r>
          </w:p>
        </w:tc>
        <w:tc>
          <w:tcPr>
            <w:tcW w:w="4394" w:type="dxa"/>
            <w:vAlign w:val="center"/>
          </w:tcPr>
          <w:p w14:paraId="5DFD9AC3" w14:textId="77777777" w:rsidR="00DA4E45" w:rsidRPr="00794CE1" w:rsidRDefault="00DA4E45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Science communication on research with health data and the transfer of scientific findings into practice</w:t>
            </w:r>
          </w:p>
        </w:tc>
        <w:tc>
          <w:tcPr>
            <w:tcW w:w="2121" w:type="dxa"/>
            <w:vAlign w:val="center"/>
          </w:tcPr>
          <w:p w14:paraId="65271EC1" w14:textId="77777777" w:rsidR="00DA4E45" w:rsidRPr="00794CE1" w:rsidRDefault="00DA4E45" w:rsidP="00DA4E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71320587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5B75A171" w14:textId="77777777" w:rsidR="00DA4E45" w:rsidRPr="00794CE1" w:rsidRDefault="00DA4E45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Engages in collaborative practice within and between defined team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4ABF4990" w14:textId="77777777" w:rsidR="00DA4E45" w:rsidRPr="00794CE1" w:rsidRDefault="00DA4E45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Digital applications for promoting interprofessional healthcare as part of innovative, interdisciplinary care concept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2775E72A" w14:textId="77777777" w:rsidR="00DA4E45" w:rsidRPr="00794CE1" w:rsidRDefault="00DA4E45" w:rsidP="00DA4E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5DFD4CF8" w14:textId="77777777" w:rsidTr="00FF3063">
        <w:tc>
          <w:tcPr>
            <w:tcW w:w="2547" w:type="dxa"/>
            <w:vAlign w:val="center"/>
          </w:tcPr>
          <w:p w14:paraId="270B12FE" w14:textId="77777777" w:rsidR="00DA4E45" w:rsidRPr="00794CE1" w:rsidRDefault="00DA4E45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Engages in collaborative practice within partnerships and coalitions</w:t>
            </w:r>
          </w:p>
        </w:tc>
        <w:tc>
          <w:tcPr>
            <w:tcW w:w="4394" w:type="dxa"/>
            <w:vAlign w:val="center"/>
          </w:tcPr>
          <w:p w14:paraId="6EE452FE" w14:textId="77777777" w:rsidR="00DA4E45" w:rsidRPr="00794CE1" w:rsidRDefault="00B86F41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Opportunities offered by digital networking, care provision, and uniformly available data for interprofessional healthcare</w:t>
            </w:r>
          </w:p>
        </w:tc>
        <w:tc>
          <w:tcPr>
            <w:tcW w:w="2121" w:type="dxa"/>
            <w:vAlign w:val="center"/>
          </w:tcPr>
          <w:p w14:paraId="4850C75E" w14:textId="77777777" w:rsidR="00DA4E45" w:rsidRPr="00794CE1" w:rsidRDefault="00B86F41" w:rsidP="00DA4E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0BB72AD0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597EAE8B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Learns from, with, and about other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6BFAEC46" w14:textId="24AA03BC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Not discussed as a specific digital public health-related teaching content.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4473B35" w14:textId="77777777" w:rsidR="00794CE1" w:rsidRPr="00794CE1" w:rsidRDefault="00794CE1" w:rsidP="00794CE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94CE1" w:rsidRPr="00794CE1" w14:paraId="301EC505" w14:textId="77777777" w:rsidTr="00FF3063">
        <w:tc>
          <w:tcPr>
            <w:tcW w:w="2547" w:type="dxa"/>
            <w:vAlign w:val="center"/>
          </w:tcPr>
          <w:p w14:paraId="0CF216C7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Constructively manages tensions, conflicts, resistance, and opposition</w:t>
            </w:r>
          </w:p>
        </w:tc>
        <w:tc>
          <w:tcPr>
            <w:tcW w:w="4394" w:type="dxa"/>
            <w:vAlign w:val="center"/>
          </w:tcPr>
          <w:p w14:paraId="3E608006" w14:textId="295E05D6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Not discussed as a specific digital public health-related teaching content.</w:t>
            </w:r>
          </w:p>
        </w:tc>
        <w:tc>
          <w:tcPr>
            <w:tcW w:w="2121" w:type="dxa"/>
            <w:vAlign w:val="center"/>
          </w:tcPr>
          <w:p w14:paraId="171C34B5" w14:textId="77777777" w:rsidR="00794CE1" w:rsidRPr="00794CE1" w:rsidRDefault="00794CE1" w:rsidP="00794CE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7359C" w:rsidRPr="00794CE1" w14:paraId="355DE5CD" w14:textId="77777777" w:rsidTr="00DE3EE4">
        <w:tc>
          <w:tcPr>
            <w:tcW w:w="2547" w:type="dxa"/>
            <w:shd w:val="clear" w:color="auto" w:fill="BFBFBF" w:themeFill="background1" w:themeFillShade="BF"/>
            <w:vAlign w:val="center"/>
          </w:tcPr>
          <w:p w14:paraId="4FBB6F88" w14:textId="77777777" w:rsidR="00A7359C" w:rsidRPr="00794CE1" w:rsidRDefault="00A7359C" w:rsidP="00DE3EE4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lastRenderedPageBreak/>
              <w:t xml:space="preserve">WHO </w:t>
            </w:r>
          </w:p>
          <w:p w14:paraId="64B29835" w14:textId="77777777" w:rsidR="00A7359C" w:rsidRPr="00794CE1" w:rsidRDefault="00A7359C" w:rsidP="00DE3EE4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t>competencies</w:t>
            </w:r>
          </w:p>
        </w:tc>
        <w:tc>
          <w:tcPr>
            <w:tcW w:w="4394" w:type="dxa"/>
            <w:shd w:val="clear" w:color="auto" w:fill="BFBFBF" w:themeFill="background1" w:themeFillShade="BF"/>
            <w:vAlign w:val="center"/>
          </w:tcPr>
          <w:p w14:paraId="3286275C" w14:textId="77777777" w:rsidR="00A7359C" w:rsidRPr="00794CE1" w:rsidRDefault="00A7359C" w:rsidP="00DE3EE4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Reflected in our list of included teaching contents</w:t>
            </w:r>
          </w:p>
        </w:tc>
        <w:tc>
          <w:tcPr>
            <w:tcW w:w="2121" w:type="dxa"/>
            <w:shd w:val="clear" w:color="auto" w:fill="BFBFBF" w:themeFill="background1" w:themeFillShade="BF"/>
            <w:vAlign w:val="center"/>
          </w:tcPr>
          <w:p w14:paraId="5FA0C2CC" w14:textId="77777777" w:rsidR="00A7359C" w:rsidRPr="00794CE1" w:rsidRDefault="00A7359C" w:rsidP="00DE3EE4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Final decision for teaching content</w:t>
            </w:r>
          </w:p>
        </w:tc>
      </w:tr>
      <w:tr w:rsidR="00794CE1" w:rsidRPr="00794CE1" w14:paraId="0046D94D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27790C50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Assesses data, information, and evidence from a range of source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69DA1514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Strategies for tracking and containing pathogens and infectious diseases using health data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06F5017D" w14:textId="13493016" w:rsidR="00DE0E76" w:rsidRPr="00794CE1" w:rsidRDefault="00DE0E76" w:rsidP="00FF30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30A79651" w14:textId="77777777" w:rsidTr="00FF3063">
        <w:tc>
          <w:tcPr>
            <w:tcW w:w="2547" w:type="dxa"/>
            <w:vMerge/>
            <w:vAlign w:val="center"/>
          </w:tcPr>
          <w:p w14:paraId="390B1DFD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7A8A4388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fodemiology (e.g., text analysis and natural language processing, search engine analysis, web scraping and data mining, or social media analytic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254DB1B8" w14:textId="77777777" w:rsidR="00DE0E76" w:rsidRPr="00794CE1" w:rsidRDefault="00DE0E76" w:rsidP="00DE0E76">
            <w:pPr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11CB3968" w14:textId="77777777" w:rsidTr="00FF3063">
        <w:tc>
          <w:tcPr>
            <w:tcW w:w="2547" w:type="dxa"/>
            <w:vMerge/>
            <w:vAlign w:val="center"/>
          </w:tcPr>
          <w:p w14:paraId="283E7D4A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00594DE3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Methods for collecting and evaluating health data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D0DB44F" w14:textId="77777777" w:rsidR="00DE0E76" w:rsidRPr="00794CE1" w:rsidRDefault="00DE0E76" w:rsidP="00DE0E76">
            <w:pPr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5C49FA0A" w14:textId="77777777" w:rsidTr="00FF3063">
        <w:tc>
          <w:tcPr>
            <w:tcW w:w="2547" w:type="dxa"/>
            <w:vMerge/>
            <w:vAlign w:val="center"/>
          </w:tcPr>
          <w:p w14:paraId="3C6612A3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32E5D879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Use of new sources for health data (e.g., social media or wearable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6AE6AF5" w14:textId="77777777" w:rsidR="00DE0E76" w:rsidRPr="00794CE1" w:rsidRDefault="00DE0E76" w:rsidP="00DE0E76">
            <w:pPr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3B6C21E8" w14:textId="77777777" w:rsidTr="00FF3063">
        <w:tc>
          <w:tcPr>
            <w:tcW w:w="2547" w:type="dxa"/>
            <w:vMerge/>
            <w:vAlign w:val="center"/>
          </w:tcPr>
          <w:p w14:paraId="1D0A44F3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2E03E6A9" w14:textId="77777777" w:rsidR="00DE0E76" w:rsidRPr="00794CE1" w:rsidRDefault="00DE0E76" w:rsidP="00FF3063">
            <w:pPr>
              <w:spacing w:line="240" w:lineRule="auto"/>
              <w:jc w:val="left"/>
            </w:pPr>
            <w:r w:rsidRPr="00794CE1">
              <w:rPr>
                <w:sz w:val="20"/>
                <w:szCs w:val="20"/>
              </w:rPr>
              <w:t>Organization, management, and control of health data (FAIR principle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66B4A6B3" w14:textId="77777777" w:rsidR="00DE0E76" w:rsidRPr="00794CE1" w:rsidRDefault="00DE0E76" w:rsidP="00DE0E76">
            <w:pPr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2D81BF30" w14:textId="77777777" w:rsidTr="00FF3063">
        <w:tc>
          <w:tcPr>
            <w:tcW w:w="2547" w:type="dxa"/>
            <w:vAlign w:val="center"/>
          </w:tcPr>
          <w:p w14:paraId="3E5D84F1" w14:textId="77777777" w:rsidR="00DA4E45" w:rsidRPr="00794CE1" w:rsidRDefault="00DA4E45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Promotes evidence-informed public health practice</w:t>
            </w:r>
          </w:p>
        </w:tc>
        <w:tc>
          <w:tcPr>
            <w:tcW w:w="4394" w:type="dxa"/>
            <w:vAlign w:val="center"/>
          </w:tcPr>
          <w:p w14:paraId="24C1EC37" w14:textId="77777777" w:rsidR="00DA4E45" w:rsidRPr="00794CE1" w:rsidRDefault="00B86F41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(Development of) evidence-based digital health information</w:t>
            </w:r>
          </w:p>
        </w:tc>
        <w:tc>
          <w:tcPr>
            <w:tcW w:w="2121" w:type="dxa"/>
            <w:vAlign w:val="center"/>
          </w:tcPr>
          <w:p w14:paraId="3E8FCB94" w14:textId="77777777" w:rsidR="00DA4E45" w:rsidRPr="00794CE1" w:rsidRDefault="00B86F41" w:rsidP="00DA4E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16DC86CA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659066C8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Contributes to continuous quality improvement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6FC3F865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Evaluation of the communication quality of digital applications (e.g., chatbots) between healthcare providers (e.g., physicians) and patient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4C1D308E" w14:textId="77777777" w:rsidR="00DE0E76" w:rsidRPr="00794CE1" w:rsidRDefault="00DE0E76" w:rsidP="00DE0E7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77D26D49" w14:textId="77777777" w:rsidTr="00FF3063">
        <w:tc>
          <w:tcPr>
            <w:tcW w:w="2547" w:type="dxa"/>
            <w:vMerge/>
            <w:vAlign w:val="center"/>
          </w:tcPr>
          <w:p w14:paraId="252BA6A3" w14:textId="77777777" w:rsidR="00DE0E76" w:rsidRPr="00794CE1" w:rsidRDefault="00DE0E76" w:rsidP="00DE0E7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16A477FC" w14:textId="77777777" w:rsidR="00DE0E76" w:rsidRPr="00794CE1" w:rsidRDefault="00DE0E76" w:rsidP="00FF306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Quality criteria and standards for health technologie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E9BBDF0" w14:textId="77777777" w:rsidR="00DE0E76" w:rsidRPr="00794CE1" w:rsidRDefault="00DE0E76" w:rsidP="00DA4E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27D3BAAF" w14:textId="77777777" w:rsidTr="00FF3063">
        <w:tc>
          <w:tcPr>
            <w:tcW w:w="2547" w:type="dxa"/>
            <w:vAlign w:val="center"/>
          </w:tcPr>
          <w:p w14:paraId="5EB78633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Works within the limits of competence and role responsibilities</w:t>
            </w:r>
          </w:p>
        </w:tc>
        <w:tc>
          <w:tcPr>
            <w:tcW w:w="4394" w:type="dxa"/>
            <w:vAlign w:val="center"/>
          </w:tcPr>
          <w:p w14:paraId="41A435F5" w14:textId="2EA9E0A1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Not discussed as a specific digital public health-related teaching content.</w:t>
            </w:r>
          </w:p>
        </w:tc>
        <w:tc>
          <w:tcPr>
            <w:tcW w:w="2121" w:type="dxa"/>
            <w:vAlign w:val="center"/>
          </w:tcPr>
          <w:p w14:paraId="53B6D344" w14:textId="77777777" w:rsidR="00794CE1" w:rsidRPr="00794CE1" w:rsidRDefault="00794CE1" w:rsidP="00794CE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94CE1" w:rsidRPr="00794CE1" w14:paraId="781DDCB2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00ADA365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Demonstrates high standards of ethical conduct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206208AC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Ethical and legal requirements for human-technology innovation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6BF3840D" w14:textId="77777777" w:rsidR="00794CE1" w:rsidRPr="00794CE1" w:rsidRDefault="00794CE1" w:rsidP="00794CE1">
            <w:pPr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6F3D3D83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2CA88589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5817AFC3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 xml:space="preserve">Unethical </w:t>
            </w:r>
            <w:proofErr w:type="spellStart"/>
            <w:r w:rsidRPr="00794CE1">
              <w:rPr>
                <w:sz w:val="20"/>
                <w:szCs w:val="20"/>
              </w:rPr>
              <w:t>behavior</w:t>
            </w:r>
            <w:proofErr w:type="spellEnd"/>
            <w:r w:rsidRPr="00794CE1">
              <w:rPr>
                <w:sz w:val="20"/>
                <w:szCs w:val="20"/>
              </w:rPr>
              <w:t xml:space="preserve"> and social responsibility in the use of digital applications (in relation to vulnerable group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FBEA143" w14:textId="77777777" w:rsidR="00794CE1" w:rsidRPr="00794CE1" w:rsidRDefault="00794CE1" w:rsidP="00794CE1">
            <w:pPr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39C68765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1B6DB0F2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5A29EC2F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General guarantee of security and confidentiality of health data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556B0BA" w14:textId="77777777" w:rsidR="00794CE1" w:rsidRPr="00794CE1" w:rsidRDefault="00794CE1" w:rsidP="00794CE1">
            <w:pPr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320FEAE6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1044ED89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3F594AF4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Ethical use and implications of health data and management (e.g., consequences of data analysis and interpretation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5F9D5698" w14:textId="77777777" w:rsidR="00794CE1" w:rsidRPr="00794CE1" w:rsidRDefault="00794CE1" w:rsidP="00794CE1">
            <w:pPr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4AAD5F3F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27B33FB0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229F1D61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Data protection laws and national laws on health data (e.g., the significance of the GDPR for Germany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4D36CEEE" w14:textId="77777777" w:rsidR="00794CE1" w:rsidRPr="00794CE1" w:rsidRDefault="00794CE1" w:rsidP="00794CE1">
            <w:pPr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34CA68C9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782BC51B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4235991D" w14:textId="77777777" w:rsidR="00794CE1" w:rsidRPr="00794CE1" w:rsidRDefault="00794CE1" w:rsidP="00794CE1">
            <w:pPr>
              <w:spacing w:line="240" w:lineRule="auto"/>
              <w:jc w:val="left"/>
            </w:pPr>
            <w:r w:rsidRPr="00794CE1">
              <w:rPr>
                <w:sz w:val="20"/>
                <w:szCs w:val="20"/>
              </w:rPr>
              <w:t xml:space="preserve">Bioethical issues of digitalization (e.g., the use of Artificial Intelligence, Big Data, and algorithms in healthcare, patient sovereignty in telemedicine, nudging and </w:t>
            </w:r>
            <w:proofErr w:type="spellStart"/>
            <w:r w:rsidRPr="00794CE1">
              <w:rPr>
                <w:sz w:val="20"/>
                <w:szCs w:val="20"/>
              </w:rPr>
              <w:t>behavioral</w:t>
            </w:r>
            <w:proofErr w:type="spellEnd"/>
            <w:r w:rsidRPr="00794CE1">
              <w:rPr>
                <w:sz w:val="20"/>
                <w:szCs w:val="20"/>
              </w:rPr>
              <w:t xml:space="preserve"> manipulation, etc.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D3FD490" w14:textId="77777777" w:rsidR="00794CE1" w:rsidRPr="00794CE1" w:rsidRDefault="00794CE1" w:rsidP="00794CE1">
            <w:pPr>
              <w:jc w:val="center"/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71600869" w14:textId="77777777" w:rsidTr="00FF3063">
        <w:tc>
          <w:tcPr>
            <w:tcW w:w="2547" w:type="dxa"/>
            <w:vAlign w:val="center"/>
          </w:tcPr>
          <w:p w14:paraId="5422C401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Engages in lifelong learning</w:t>
            </w:r>
          </w:p>
        </w:tc>
        <w:tc>
          <w:tcPr>
            <w:tcW w:w="4394" w:type="dxa"/>
            <w:vAlign w:val="center"/>
          </w:tcPr>
          <w:p w14:paraId="54C64429" w14:textId="736B79AB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Not discussed as a specific digital public health-related teaching content.</w:t>
            </w:r>
          </w:p>
        </w:tc>
        <w:tc>
          <w:tcPr>
            <w:tcW w:w="2121" w:type="dxa"/>
            <w:vAlign w:val="center"/>
          </w:tcPr>
          <w:p w14:paraId="5531C504" w14:textId="77777777" w:rsidR="00794CE1" w:rsidRPr="00794CE1" w:rsidRDefault="00794CE1" w:rsidP="00794CE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94CE1" w:rsidRPr="00794CE1" w14:paraId="5DA5B27E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0C2F9BCF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Adopts strategies to manage one’s own health and well-being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19790AD3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mplementation of health management processes using digital services and applications: promoting acceptance, user-friendliness, and change management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6326AC1D" w14:textId="77777777" w:rsidR="00794CE1" w:rsidRPr="00794CE1" w:rsidRDefault="00794CE1" w:rsidP="00794CE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  <w:tr w:rsidR="00794CE1" w:rsidRPr="00794CE1" w14:paraId="264E905F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38BD836F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5968163C" w14:textId="77777777" w:rsidR="00794CE1" w:rsidRPr="00794CE1" w:rsidRDefault="00794CE1" w:rsidP="00794CE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tegration of digital services and applications into existing work processe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0929DEA2" w14:textId="77777777" w:rsidR="00794CE1" w:rsidRPr="00794CE1" w:rsidRDefault="00794CE1" w:rsidP="00794CE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Included</w:t>
            </w:r>
          </w:p>
        </w:tc>
      </w:tr>
    </w:tbl>
    <w:p w14:paraId="6DF776B7" w14:textId="77777777" w:rsidR="00522803" w:rsidRPr="00794CE1" w:rsidRDefault="00522803" w:rsidP="00522803">
      <w:pPr>
        <w:rPr>
          <w:rFonts w:eastAsiaTheme="majorEastAsia"/>
          <w:b/>
        </w:rPr>
      </w:pPr>
      <w:r w:rsidRPr="00794CE1">
        <w:br w:type="page"/>
      </w:r>
    </w:p>
    <w:p w14:paraId="09599F97" w14:textId="1A50DC1A" w:rsidR="00477DEC" w:rsidRPr="00794CE1" w:rsidRDefault="00522803" w:rsidP="00FB40C5">
      <w:pPr>
        <w:pStyle w:val="berschrift2"/>
        <w:spacing w:before="240" w:after="200" w:line="276" w:lineRule="auto"/>
        <w:ind w:left="567" w:hanging="567"/>
        <w:rPr>
          <w:rFonts w:ascii="Times New Roman" w:hAnsi="Times New Roman" w:cs="Times New Roman"/>
          <w:color w:val="auto"/>
          <w:sz w:val="24"/>
          <w:szCs w:val="24"/>
        </w:rPr>
      </w:pPr>
      <w:r w:rsidRPr="00794CE1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A15: </w:t>
      </w:r>
      <w:r w:rsidR="00477DEC" w:rsidRPr="00794CE1">
        <w:rPr>
          <w:rFonts w:ascii="Times New Roman" w:hAnsi="Times New Roman" w:cs="Times New Roman"/>
          <w:color w:val="auto"/>
          <w:sz w:val="24"/>
          <w:szCs w:val="24"/>
        </w:rPr>
        <w:t xml:space="preserve">Alignment of teaching content with the ASPHER Core Curriculum </w:t>
      </w:r>
      <w:r w:rsidRPr="00794CE1">
        <w:rPr>
          <w:rFonts w:ascii="Times New Roman" w:hAnsi="Times New Roman" w:cs="Times New Roman"/>
          <w:color w:val="auto"/>
          <w:sz w:val="24"/>
          <w:szCs w:val="24"/>
        </w:rPr>
        <w:t>Program</w:t>
      </w:r>
      <w:r w:rsidR="00477DEC" w:rsidRPr="00794CE1">
        <w:rPr>
          <w:rFonts w:ascii="Times New Roman" w:hAnsi="Times New Roman" w:cs="Times New Roman"/>
          <w:color w:val="auto"/>
          <w:sz w:val="24"/>
          <w:szCs w:val="24"/>
        </w:rPr>
        <w:t xml:space="preserve"> for Public Health. Supporting Core Competencies for Public Health Professionals</w:t>
      </w:r>
      <w:r w:rsidR="0007641F" w:rsidRPr="00794CE1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0B794E" w:rsidRPr="00794CE1">
        <w:rPr>
          <w:rFonts w:ascii="Times New Roman" w:hAnsi="Times New Roman" w:cs="Times New Roman"/>
          <w:color w:val="auto"/>
          <w:sz w:val="24"/>
          <w:szCs w:val="24"/>
        </w:rPr>
        <w:t>Chapter 29</w:t>
      </w:r>
      <w:r w:rsidR="0007641F" w:rsidRPr="00794CE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B794E" w:rsidRPr="00794CE1">
        <w:rPr>
          <w:rFonts w:ascii="Times New Roman" w:hAnsi="Times New Roman" w:cs="Times New Roman"/>
          <w:color w:val="auto"/>
          <w:sz w:val="24"/>
          <w:szCs w:val="24"/>
        </w:rPr>
        <w:t>D</w:t>
      </w:r>
      <w:r w:rsidR="0007641F" w:rsidRPr="00794CE1">
        <w:rPr>
          <w:rFonts w:ascii="Times New Roman" w:hAnsi="Times New Roman" w:cs="Times New Roman"/>
          <w:color w:val="auto"/>
          <w:sz w:val="24"/>
          <w:szCs w:val="24"/>
        </w:rPr>
        <w:t xml:space="preserve">igital </w:t>
      </w:r>
      <w:r w:rsidR="000B794E" w:rsidRPr="00794CE1">
        <w:rPr>
          <w:rFonts w:ascii="Times New Roman" w:hAnsi="Times New Roman" w:cs="Times New Roman"/>
          <w:color w:val="auto"/>
          <w:sz w:val="24"/>
          <w:szCs w:val="24"/>
        </w:rPr>
        <w:t>Transformation in P</w:t>
      </w:r>
      <w:r w:rsidR="0007641F" w:rsidRPr="00794CE1">
        <w:rPr>
          <w:rFonts w:ascii="Times New Roman" w:hAnsi="Times New Roman" w:cs="Times New Roman"/>
          <w:color w:val="auto"/>
          <w:sz w:val="24"/>
          <w:szCs w:val="24"/>
        </w:rPr>
        <w:t xml:space="preserve">ublic </w:t>
      </w:r>
      <w:r w:rsidR="000B794E" w:rsidRPr="00794CE1">
        <w:rPr>
          <w:rFonts w:ascii="Times New Roman" w:hAnsi="Times New Roman" w:cs="Times New Roman"/>
          <w:color w:val="auto"/>
          <w:sz w:val="24"/>
          <w:szCs w:val="24"/>
        </w:rPr>
        <w:t>H</w:t>
      </w:r>
      <w:r w:rsidR="0007641F" w:rsidRPr="00794CE1">
        <w:rPr>
          <w:rFonts w:ascii="Times New Roman" w:hAnsi="Times New Roman" w:cs="Times New Roman"/>
          <w:color w:val="auto"/>
          <w:sz w:val="24"/>
          <w:szCs w:val="24"/>
        </w:rPr>
        <w:t>eal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394"/>
        <w:gridCol w:w="2121"/>
      </w:tblGrid>
      <w:tr w:rsidR="00794CE1" w:rsidRPr="00794CE1" w14:paraId="62ABA607" w14:textId="77777777" w:rsidTr="00FF3063">
        <w:tc>
          <w:tcPr>
            <w:tcW w:w="2547" w:type="dxa"/>
            <w:shd w:val="clear" w:color="auto" w:fill="BFBFBF" w:themeFill="background1" w:themeFillShade="BF"/>
            <w:vAlign w:val="center"/>
          </w:tcPr>
          <w:p w14:paraId="554FB37B" w14:textId="77777777" w:rsidR="00477DEC" w:rsidRPr="00794CE1" w:rsidRDefault="00477DEC" w:rsidP="008861FB">
            <w:pPr>
              <w:spacing w:line="240" w:lineRule="auto"/>
              <w:jc w:val="center"/>
              <w:rPr>
                <w:b/>
              </w:rPr>
            </w:pPr>
            <w:bookmarkStart w:id="3" w:name="_GoBack"/>
            <w:r w:rsidRPr="00794CE1">
              <w:rPr>
                <w:b/>
              </w:rPr>
              <w:t>ASPHER</w:t>
            </w:r>
          </w:p>
          <w:p w14:paraId="4E4C1682" w14:textId="6DA5689F" w:rsidR="00477DEC" w:rsidRPr="00794CE1" w:rsidRDefault="00477DEC" w:rsidP="008861FB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t>competencies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14:paraId="58084AF9" w14:textId="77777777" w:rsidR="00477DEC" w:rsidRPr="00794CE1" w:rsidRDefault="00477DEC" w:rsidP="008861FB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Reflected in our list of included teaching contents</w:t>
            </w:r>
          </w:p>
        </w:tc>
        <w:tc>
          <w:tcPr>
            <w:tcW w:w="2121" w:type="dxa"/>
            <w:shd w:val="clear" w:color="auto" w:fill="BFBFBF" w:themeFill="background1" w:themeFillShade="BF"/>
            <w:vAlign w:val="center"/>
          </w:tcPr>
          <w:p w14:paraId="513112D0" w14:textId="77777777" w:rsidR="00477DEC" w:rsidRPr="00794CE1" w:rsidRDefault="00477DEC" w:rsidP="00FF3063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Final decision for teaching content</w:t>
            </w:r>
          </w:p>
        </w:tc>
      </w:tr>
      <w:bookmarkEnd w:id="3"/>
      <w:tr w:rsidR="00794CE1" w:rsidRPr="00794CE1" w14:paraId="50A0E9E4" w14:textId="77777777" w:rsidTr="00FF3063">
        <w:tc>
          <w:tcPr>
            <w:tcW w:w="2547" w:type="dxa"/>
            <w:vAlign w:val="center"/>
          </w:tcPr>
          <w:p w14:paraId="2152D572" w14:textId="77777777" w:rsidR="00FF3063" w:rsidRPr="00794CE1" w:rsidRDefault="0007641F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Basic IT </w:t>
            </w:r>
            <w:r w:rsidR="00E374B7" w:rsidRPr="00794CE1">
              <w:rPr>
                <w:rFonts w:cs="Times New Roman"/>
                <w:sz w:val="20"/>
                <w:szCs w:val="20"/>
              </w:rPr>
              <w:t xml:space="preserve">and information </w:t>
            </w:r>
          </w:p>
          <w:p w14:paraId="4114593D" w14:textId="22C2AC25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literacy</w:t>
            </w:r>
          </w:p>
        </w:tc>
        <w:tc>
          <w:tcPr>
            <w:tcW w:w="4394" w:type="dxa"/>
            <w:vAlign w:val="center"/>
          </w:tcPr>
          <w:p w14:paraId="44B05878" w14:textId="69328ACE" w:rsidR="0007641F" w:rsidRPr="00794CE1" w:rsidRDefault="00E374B7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efinition, understanding, analysis, and promotion of digital and information technology literacy</w:t>
            </w:r>
          </w:p>
        </w:tc>
        <w:tc>
          <w:tcPr>
            <w:tcW w:w="2121" w:type="dxa"/>
            <w:vAlign w:val="center"/>
          </w:tcPr>
          <w:p w14:paraId="3C3ECF3B" w14:textId="39CD171C" w:rsidR="0007641F" w:rsidRPr="00794CE1" w:rsidRDefault="00E374B7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0B385A54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462BDD14" w14:textId="5F7230AA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igital communication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1BCD281A" w14:textId="10982A12" w:rsidR="0007641F" w:rsidRPr="00794CE1" w:rsidRDefault="00E374B7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Use of digital communication channels (computer-based, web-based, multimedia processe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28882D23" w14:textId="07110E9C" w:rsidR="0007641F" w:rsidRPr="00794CE1" w:rsidRDefault="00E374B7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4CD668BC" w14:textId="77777777" w:rsidTr="00FF3063">
        <w:tc>
          <w:tcPr>
            <w:tcW w:w="2547" w:type="dxa"/>
            <w:vAlign w:val="center"/>
          </w:tcPr>
          <w:p w14:paraId="41B647A0" w14:textId="2C33A84C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igital health competency</w:t>
            </w:r>
            <w:r w:rsidR="00E374B7" w:rsidRPr="00794CE1">
              <w:rPr>
                <w:rFonts w:cs="Times New Roman"/>
                <w:sz w:val="20"/>
                <w:szCs w:val="20"/>
              </w:rPr>
              <w:t xml:space="preserve"> and literacy</w:t>
            </w:r>
          </w:p>
        </w:tc>
        <w:tc>
          <w:tcPr>
            <w:tcW w:w="4394" w:type="dxa"/>
            <w:vAlign w:val="center"/>
          </w:tcPr>
          <w:p w14:paraId="08E68DE2" w14:textId="48774EDC" w:rsidR="0007641F" w:rsidRPr="00794CE1" w:rsidRDefault="00E374B7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efinition, understanding, analysis, and promotion of digital health literacy</w:t>
            </w:r>
          </w:p>
        </w:tc>
        <w:tc>
          <w:tcPr>
            <w:tcW w:w="2121" w:type="dxa"/>
            <w:vAlign w:val="center"/>
          </w:tcPr>
          <w:p w14:paraId="0FDDD8E4" w14:textId="725109F1" w:rsidR="0007641F" w:rsidRPr="00794CE1" w:rsidRDefault="00E374B7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762E26AE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3D167CE8" w14:textId="77777777" w:rsidR="00FF3063" w:rsidRPr="00794CE1" w:rsidRDefault="009A58A4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Emerging disruptive </w:t>
            </w:r>
          </w:p>
          <w:p w14:paraId="63301E1A" w14:textId="6837BB3A" w:rsidR="009A58A4" w:rsidRPr="00794CE1" w:rsidRDefault="009A58A4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technologies (AI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47FFB565" w14:textId="71B37494" w:rsidR="009A58A4" w:rsidRPr="00794CE1" w:rsidRDefault="009A58A4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igital applications for promoting interprofessional healthcare as part of innovative, interdisciplinary care concept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7DEB763" w14:textId="2E65E72D" w:rsidR="009A58A4" w:rsidRPr="00794CE1" w:rsidRDefault="009A58A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46588DC3" w14:textId="77777777" w:rsidTr="00FF3063">
        <w:tc>
          <w:tcPr>
            <w:tcW w:w="2547" w:type="dxa"/>
            <w:vMerge/>
            <w:vAlign w:val="center"/>
          </w:tcPr>
          <w:p w14:paraId="4C7D46A0" w14:textId="77777777" w:rsidR="009A58A4" w:rsidRPr="00794CE1" w:rsidRDefault="009A58A4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7D0B3513" w14:textId="379EEDC6" w:rsidR="009A58A4" w:rsidRPr="00794CE1" w:rsidRDefault="009A58A4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Artificial Intelligence and Big Data in healthcare application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20008A6" w14:textId="456C9596" w:rsidR="009A58A4" w:rsidRPr="00794CE1" w:rsidRDefault="009A58A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35E393FE" w14:textId="77777777" w:rsidTr="00FF3063">
        <w:tc>
          <w:tcPr>
            <w:tcW w:w="2547" w:type="dxa"/>
            <w:vMerge w:val="restart"/>
            <w:vAlign w:val="center"/>
          </w:tcPr>
          <w:p w14:paraId="77A0062F" w14:textId="03174977" w:rsidR="00550955" w:rsidRPr="00794CE1" w:rsidRDefault="00550955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igital health tools (hardware and software)</w:t>
            </w:r>
          </w:p>
        </w:tc>
        <w:tc>
          <w:tcPr>
            <w:tcW w:w="4394" w:type="dxa"/>
            <w:vAlign w:val="center"/>
          </w:tcPr>
          <w:p w14:paraId="511A36E1" w14:textId="6F08D9C3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Handling of appropriate hardware and software for processing health information</w:t>
            </w:r>
          </w:p>
        </w:tc>
        <w:tc>
          <w:tcPr>
            <w:tcW w:w="2121" w:type="dxa"/>
            <w:vAlign w:val="center"/>
          </w:tcPr>
          <w:p w14:paraId="75B82EAD" w14:textId="419706ED" w:rsidR="00550955" w:rsidRPr="00794CE1" w:rsidRDefault="00550955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564000E7" w14:textId="77777777" w:rsidTr="00FF3063">
        <w:tc>
          <w:tcPr>
            <w:tcW w:w="2547" w:type="dxa"/>
            <w:vMerge/>
            <w:vAlign w:val="center"/>
          </w:tcPr>
          <w:p w14:paraId="542F95C8" w14:textId="77777777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4091F764" w14:textId="1EB3B3E3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Hardware and software for processing information in healthcare and healthcare facilities</w:t>
            </w:r>
          </w:p>
        </w:tc>
        <w:tc>
          <w:tcPr>
            <w:tcW w:w="2121" w:type="dxa"/>
            <w:vAlign w:val="center"/>
          </w:tcPr>
          <w:p w14:paraId="3ACC9A16" w14:textId="38E1BD6F" w:rsidR="00550955" w:rsidRPr="00794CE1" w:rsidRDefault="00550955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7451B995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36049C4A" w14:textId="09707A84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Health informational systems knowledge and practice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69ECA1E4" w14:textId="4BCD3A9E" w:rsidR="0007641F" w:rsidRPr="00794CE1" w:rsidRDefault="009208AD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Health information system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60B8DF5" w14:textId="3250BFB6" w:rsidR="0007641F" w:rsidRPr="00794CE1" w:rsidRDefault="009208AD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03022641" w14:textId="77777777" w:rsidTr="00FF3063">
        <w:tc>
          <w:tcPr>
            <w:tcW w:w="2547" w:type="dxa"/>
            <w:vAlign w:val="center"/>
          </w:tcPr>
          <w:p w14:paraId="62534548" w14:textId="07EFDF86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Patient-centered applications and education – no jargon; with photos</w:t>
            </w:r>
          </w:p>
        </w:tc>
        <w:tc>
          <w:tcPr>
            <w:tcW w:w="4394" w:type="dxa"/>
            <w:vAlign w:val="center"/>
          </w:tcPr>
          <w:p w14:paraId="2F95BBBD" w14:textId="0A3B8CEC" w:rsidR="0007641F" w:rsidRPr="00794CE1" w:rsidRDefault="009208AD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esign of culturally appropriate and layperson-friendly digital health information and services</w:t>
            </w:r>
          </w:p>
        </w:tc>
        <w:tc>
          <w:tcPr>
            <w:tcW w:w="2121" w:type="dxa"/>
            <w:vAlign w:val="center"/>
          </w:tcPr>
          <w:p w14:paraId="1E5020AC" w14:textId="7F562D98" w:rsidR="0007641F" w:rsidRPr="00794CE1" w:rsidRDefault="009208AD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75E5304C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1CFE7B68" w14:textId="44D93198" w:rsidR="00550955" w:rsidRPr="00794CE1" w:rsidRDefault="00550955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ervices and information are easier to access (closer to people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71DE37BF" w14:textId="77777777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Technical barriers to access for patients (e.g., people with limited physical/mental abilities)</w:t>
            </w:r>
          </w:p>
          <w:p w14:paraId="69D10D16" w14:textId="3F2CC771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Access strategies for hard-to-reach target groups in digital health research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3EFE9B3" w14:textId="41FB6080" w:rsidR="00550955" w:rsidRPr="00794CE1" w:rsidRDefault="00550955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01568D2E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056E3E86" w14:textId="77777777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71613D25" w14:textId="1A2CAE70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Creating access to healthcare services and information through digitalization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A73A390" w14:textId="400E2B6C" w:rsidR="00550955" w:rsidRPr="00794CE1" w:rsidRDefault="00550955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654AF2A6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1ABD1123" w14:textId="77777777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62472C00" w14:textId="6F08937D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igital target group-specific measures and access strategies for health promotion and prevention (with a particular focus on vulnerable group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5F6FF65B" w14:textId="7AA4AA78" w:rsidR="00550955" w:rsidRPr="00794CE1" w:rsidRDefault="00550955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2B3E0260" w14:textId="77777777" w:rsidTr="00FF3063">
        <w:tc>
          <w:tcPr>
            <w:tcW w:w="2547" w:type="dxa"/>
            <w:vMerge w:val="restart"/>
            <w:vAlign w:val="center"/>
          </w:tcPr>
          <w:p w14:paraId="75D292C4" w14:textId="5B5075B3" w:rsidR="00550955" w:rsidRPr="00794CE1" w:rsidRDefault="00550955" w:rsidP="00FF3063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Usability across the age range</w:t>
            </w:r>
          </w:p>
        </w:tc>
        <w:tc>
          <w:tcPr>
            <w:tcW w:w="4394" w:type="dxa"/>
            <w:vAlign w:val="center"/>
          </w:tcPr>
          <w:p w14:paraId="2A555AF2" w14:textId="277AED3B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esign guidelines, phase, and process models of usability engineering for digital health applications (a process that runs parallel to traditional planning and development work to ensure the subsequent usability of a system)</w:t>
            </w:r>
          </w:p>
        </w:tc>
        <w:tc>
          <w:tcPr>
            <w:tcW w:w="2121" w:type="dxa"/>
            <w:vAlign w:val="center"/>
          </w:tcPr>
          <w:p w14:paraId="278EC591" w14:textId="7AA66BB0" w:rsidR="00550955" w:rsidRPr="00794CE1" w:rsidRDefault="00550955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28A8E987" w14:textId="77777777" w:rsidTr="00FF3063">
        <w:tc>
          <w:tcPr>
            <w:tcW w:w="2547" w:type="dxa"/>
            <w:vMerge/>
            <w:vAlign w:val="center"/>
          </w:tcPr>
          <w:p w14:paraId="5C264500" w14:textId="77777777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4331E8E4" w14:textId="59658A63" w:rsidR="00550955" w:rsidRPr="00794CE1" w:rsidRDefault="0055095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User-friendliness of digital health services across all age groups (universal design and human-computer interaction)</w:t>
            </w:r>
          </w:p>
        </w:tc>
        <w:tc>
          <w:tcPr>
            <w:tcW w:w="2121" w:type="dxa"/>
            <w:vAlign w:val="center"/>
          </w:tcPr>
          <w:p w14:paraId="6CC04F23" w14:textId="6990B9DC" w:rsidR="00550955" w:rsidRPr="00794CE1" w:rsidRDefault="00550955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6B0FAE3E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39DFC5C2" w14:textId="417B3A80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Providing teaching and training (medical education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58B26A48" w14:textId="1DA10BD5" w:rsidR="0007641F" w:rsidRPr="00794CE1" w:rsidRDefault="00E374B7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Virtual and augmented reality in medical and public health education, training, and continuing education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4FA43EF2" w14:textId="3BCE0128" w:rsidR="0007641F" w:rsidRPr="00794CE1" w:rsidRDefault="00E374B7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39E7966E" w14:textId="77777777" w:rsidTr="00FF3063">
        <w:tc>
          <w:tcPr>
            <w:tcW w:w="2547" w:type="dxa"/>
            <w:shd w:val="clear" w:color="auto" w:fill="auto"/>
            <w:vAlign w:val="center"/>
          </w:tcPr>
          <w:p w14:paraId="070865D8" w14:textId="77777777" w:rsidR="00FF3063" w:rsidRPr="00794CE1" w:rsidRDefault="0007641F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Understand and carry out </w:t>
            </w:r>
          </w:p>
          <w:p w14:paraId="13C862C3" w14:textId="5E94A199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appropriate Boolean term search methodologie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9818DE3" w14:textId="41170A20" w:rsidR="0007641F" w:rsidRPr="00794CE1" w:rsidRDefault="00E374B7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Understanding and executing appropriate Boolean search methods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A2CF609" w14:textId="24313B00" w:rsidR="0007641F" w:rsidRPr="00794CE1" w:rsidRDefault="00E374B7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0B4883CB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7A29D034" w14:textId="5A7A1DC9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Clinical decision-making support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31254B49" w14:textId="59C5BE4D" w:rsidR="0007641F" w:rsidRPr="00794CE1" w:rsidRDefault="00E374B7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igital clinical decision support tool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EC5F4AD" w14:textId="63D2F9A0" w:rsidR="0007641F" w:rsidRPr="00794CE1" w:rsidRDefault="00E374B7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1371433C" w14:textId="77777777" w:rsidTr="00FF3063">
        <w:tc>
          <w:tcPr>
            <w:tcW w:w="2547" w:type="dxa"/>
            <w:shd w:val="clear" w:color="auto" w:fill="auto"/>
            <w:vAlign w:val="center"/>
          </w:tcPr>
          <w:p w14:paraId="0BD3FCC4" w14:textId="77777777" w:rsidR="00FF3063" w:rsidRPr="00794CE1" w:rsidRDefault="0007641F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Collate, evaluate, and </w:t>
            </w:r>
          </w:p>
          <w:p w14:paraId="7526D3C6" w14:textId="61657204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794CE1">
              <w:rPr>
                <w:rFonts w:cs="Times New Roman"/>
                <w:sz w:val="20"/>
                <w:szCs w:val="20"/>
              </w:rPr>
              <w:t>analyze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 xml:space="preserve"> health data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D974BC9" w14:textId="697BEFEF" w:rsidR="0007641F" w:rsidRPr="00794CE1" w:rsidRDefault="009208AD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Methods for collecting and evaluating health dat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0435DC5" w14:textId="38F905E9" w:rsidR="0007641F" w:rsidRPr="00794CE1" w:rsidRDefault="009208AD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5B4EDD1F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1D7C3BAF" w14:textId="77777777" w:rsidR="00FF3063" w:rsidRPr="00794CE1" w:rsidRDefault="0007641F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Emerging sources of health data (social media, </w:t>
            </w:r>
          </w:p>
          <w:p w14:paraId="7827B686" w14:textId="01D32D44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wearables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26922B64" w14:textId="525BDA7A" w:rsidR="0007641F" w:rsidRPr="00794CE1" w:rsidRDefault="009208AD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Use of new sources for health data (e.g., social media or wearable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509766C8" w14:textId="16EDB0D1" w:rsidR="0007641F" w:rsidRPr="00794CE1" w:rsidRDefault="00C76145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5C9E17F2" w14:textId="77777777" w:rsidTr="00FF3063">
        <w:tc>
          <w:tcPr>
            <w:tcW w:w="2547" w:type="dxa"/>
            <w:shd w:val="clear" w:color="auto" w:fill="auto"/>
            <w:vAlign w:val="center"/>
          </w:tcPr>
          <w:p w14:paraId="4EA8BED5" w14:textId="36731414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fodemic management</w:t>
            </w:r>
            <w:r w:rsidR="00ED0466" w:rsidRPr="00794CE1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="00ED0466" w:rsidRPr="00794CE1">
              <w:rPr>
                <w:rFonts w:cs="Times New Roman"/>
                <w:sz w:val="20"/>
                <w:szCs w:val="20"/>
              </w:rPr>
              <w:t>infodemiology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3AADC18E" w14:textId="52D7F4D9" w:rsidR="0007641F" w:rsidRPr="00794CE1" w:rsidRDefault="00E374B7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fodemiology (e.g., text analysis and natural language processing, search engine analysis, web scraping and data mining, or social media analytics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6E725B3" w14:textId="3FFA331E" w:rsidR="0007641F" w:rsidRPr="00794CE1" w:rsidRDefault="00E374B7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</w:tbl>
    <w:p w14:paraId="0A2FA57E" w14:textId="60EC8CD7" w:rsidR="00FF3063" w:rsidRPr="00794CE1" w:rsidRDefault="00FF3063">
      <w:r w:rsidRPr="00794CE1"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394"/>
        <w:gridCol w:w="2121"/>
      </w:tblGrid>
      <w:tr w:rsidR="00794CE1" w:rsidRPr="00794CE1" w14:paraId="61AE824A" w14:textId="77777777" w:rsidTr="00FF3063">
        <w:tc>
          <w:tcPr>
            <w:tcW w:w="2547" w:type="dxa"/>
            <w:shd w:val="clear" w:color="auto" w:fill="BFBFBF" w:themeFill="background1" w:themeFillShade="BF"/>
          </w:tcPr>
          <w:p w14:paraId="609B9B80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lastRenderedPageBreak/>
              <w:t>ASPHER</w:t>
            </w:r>
          </w:p>
          <w:p w14:paraId="4CA96CC5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t>competencies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14:paraId="1ABE914B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Reflected in our list of included teaching contents</w:t>
            </w:r>
          </w:p>
        </w:tc>
        <w:tc>
          <w:tcPr>
            <w:tcW w:w="2121" w:type="dxa"/>
            <w:shd w:val="clear" w:color="auto" w:fill="BFBFBF" w:themeFill="background1" w:themeFillShade="BF"/>
          </w:tcPr>
          <w:p w14:paraId="1BD8A7EA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Final decision for teaching content</w:t>
            </w:r>
          </w:p>
        </w:tc>
      </w:tr>
      <w:tr w:rsidR="00794CE1" w:rsidRPr="00794CE1" w14:paraId="3A57A4AB" w14:textId="77777777" w:rsidTr="00FF3063">
        <w:tc>
          <w:tcPr>
            <w:tcW w:w="2547" w:type="dxa"/>
            <w:shd w:val="clear" w:color="auto" w:fill="auto"/>
            <w:vAlign w:val="center"/>
          </w:tcPr>
          <w:p w14:paraId="235D5D2F" w14:textId="77777777" w:rsidR="00FF3063" w:rsidRPr="00794CE1" w:rsidRDefault="0007641F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Electronic medical records and distributed ledger </w:t>
            </w:r>
          </w:p>
          <w:p w14:paraId="743C7AB7" w14:textId="420A61F9" w:rsidR="0007641F" w:rsidRPr="00794CE1" w:rsidRDefault="0007641F" w:rsidP="00BC428A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technologie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F3CBC5C" w14:textId="524DD3D4" w:rsidR="0007641F" w:rsidRPr="00794CE1" w:rsidRDefault="00C76145" w:rsidP="00BC428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Blockchain and distributed ledger technologies in electronic patient records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812F541" w14:textId="6AD4660E" w:rsidR="0007641F" w:rsidRPr="00794CE1" w:rsidRDefault="00C76145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55CCE07E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6F31D5CD" w14:textId="6493266C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Wearables and sensors (for health prediction and health promotion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65E416E7" w14:textId="28D94E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Wearables and sensors for health prediction and health promotion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A4F7874" w14:textId="6B3DA901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59829471" w14:textId="77777777" w:rsidTr="00FF3063">
        <w:tc>
          <w:tcPr>
            <w:tcW w:w="2547" w:type="dxa"/>
            <w:shd w:val="clear" w:color="auto" w:fill="auto"/>
            <w:vAlign w:val="center"/>
          </w:tcPr>
          <w:p w14:paraId="1C6D0A34" w14:textId="6105D4A3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Precision public health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E2D3BF1" w14:textId="52E6D7F3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Personalization and precision of digital public health services (e.g., digital twins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861583A" w14:textId="019486A9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282778B2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20676C4F" w14:textId="37BB5399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Basic medical informatics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3AB2E8CB" w14:textId="6A3CD766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Definitions, history, and introduction to health informatic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C998244" w14:textId="646BDA40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65B10E75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08E30A80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</w:tcPr>
          <w:p w14:paraId="09168268" w14:textId="3B2044CA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Definitions, history, and introduction to medical informatic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F958235" w14:textId="18A0B141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2E748E0E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0B11F2CC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</w:tcPr>
          <w:p w14:paraId="4A9C2DF0" w14:textId="5FFBBFF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Definitions, history, and introduction to medical technology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649B2202" w14:textId="67BCC295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501EE51B" w14:textId="77777777" w:rsidTr="00FF3063">
        <w:tc>
          <w:tcPr>
            <w:tcW w:w="2547" w:type="dxa"/>
            <w:vMerge w:val="restart"/>
            <w:shd w:val="clear" w:color="auto" w:fill="auto"/>
            <w:vAlign w:val="center"/>
          </w:tcPr>
          <w:p w14:paraId="0512DB60" w14:textId="2882DB04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ata analysis (access to data, usability, biostatistics)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F76B409" w14:textId="5B3C0E25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Use of software for computer-assisted evaluation of qualitative data and text analysis (e.g., MAXQDA and F4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7E5A605" w14:textId="5CCDB8EC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6E2D7B90" w14:textId="77777777" w:rsidTr="00FF3063">
        <w:tc>
          <w:tcPr>
            <w:tcW w:w="2547" w:type="dxa"/>
            <w:vMerge/>
            <w:shd w:val="clear" w:color="auto" w:fill="auto"/>
            <w:vAlign w:val="center"/>
          </w:tcPr>
          <w:p w14:paraId="7E321F33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63E3DE23" w14:textId="47D396E1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dentification, evaluation, and use of secondary data (e.g., Google searches, biostatistics, etc.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7CDD33C" w14:textId="678CA84B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047B6FFB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74360875" w14:textId="20E9DD05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GPS and proximity data in pandemic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57EF62EB" w14:textId="18A8BB4A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Use of GPS and proximity data (e.g., in pandemics) 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5B2B94D" w14:textId="02FA31EA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56C4C2FB" w14:textId="77777777" w:rsidTr="00FF3063">
        <w:tc>
          <w:tcPr>
            <w:tcW w:w="2547" w:type="dxa"/>
            <w:shd w:val="clear" w:color="auto" w:fill="auto"/>
            <w:vAlign w:val="center"/>
          </w:tcPr>
          <w:p w14:paraId="7AA60F57" w14:textId="27CF1F32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Pathology/X-ray softwar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FA76BE0" w14:textId="4F040CC1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Pathology and X-ray software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4E2402C" w14:textId="1CB99552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2DF45095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5DEB1E11" w14:textId="2E22306C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Computerized Care Plan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1FED511D" w14:textId="6D773EC0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oftware-supported care documentation (e.g., via telecare, DiGA, DiPA, care robotics, chatbots, or computerized care plan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6E4D7E54" w14:textId="03D674BB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40262787" w14:textId="77777777" w:rsidTr="00FF3063">
        <w:tc>
          <w:tcPr>
            <w:tcW w:w="2547" w:type="dxa"/>
            <w:shd w:val="clear" w:color="auto" w:fill="auto"/>
            <w:vAlign w:val="center"/>
          </w:tcPr>
          <w:p w14:paraId="54DC5E4B" w14:textId="739E4D86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fectious disease tracking, tracing, and containing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251A43AE" w14:textId="5D88E433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trategies for tracking and containing pathogens and infectious diseases using health dat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7BA33B48" w14:textId="754E8CCF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37C74331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3DE70EC8" w14:textId="331D58B6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Medication calculator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642EDC6E" w14:textId="758ADF33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Medication calculator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4CB56A1" w14:textId="321734FE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192890D4" w14:textId="77777777" w:rsidTr="00FF3063">
        <w:tc>
          <w:tcPr>
            <w:tcW w:w="2547" w:type="dxa"/>
            <w:shd w:val="clear" w:color="auto" w:fill="auto"/>
            <w:vAlign w:val="center"/>
          </w:tcPr>
          <w:p w14:paraId="51DB8EEF" w14:textId="07E10048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Genomic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F074B4D" w14:textId="4392D8EC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Genomics (applications and self-testing mechanisms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5E0B912" w14:textId="4D669010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5B0FE5D6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4F26AFDA" w14:textId="14166D4A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tatistical software - Microsoft Excel, STATA, SPSS, SAS, R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1A352680" w14:textId="4778AE9E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Proficiency in statistical software (e.g., STATA, SPSS, SAS, R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0412A9FC" w14:textId="0DA76F0B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09484187" w14:textId="77777777" w:rsidTr="00FF3063">
        <w:tc>
          <w:tcPr>
            <w:tcW w:w="2547" w:type="dxa"/>
            <w:shd w:val="clear" w:color="auto" w:fill="auto"/>
            <w:vAlign w:val="center"/>
          </w:tcPr>
          <w:p w14:paraId="389BCE26" w14:textId="6ACEA17F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Epidemiology data entry programs - Microsoft ACCESS,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EpiDat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4C404997" w14:textId="2E3900F8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Use of data entry programs (e.g., Microsoft ACCESS,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EpiData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9541220" w14:textId="54DA68A4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1428C590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768AB99D" w14:textId="3B6B75F1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Epidemiological calculators -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EpiTab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OpenEpi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WinPEPI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>, PS (Power and Sample Size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42FFC30E" w14:textId="6793B0EE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Use of software for calculating epidemiological study cohorts (e.g., Plug and Chug Epi Calculator,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EpiTab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OpenEpi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WinPEPI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>, PS, etc.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68EAD636" w14:textId="00518B91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4578008E" w14:textId="77777777" w:rsidTr="00FF3063">
        <w:tc>
          <w:tcPr>
            <w:tcW w:w="2547" w:type="dxa"/>
            <w:shd w:val="clear" w:color="auto" w:fill="auto"/>
            <w:vAlign w:val="center"/>
          </w:tcPr>
          <w:p w14:paraId="4D7C4BCB" w14:textId="6252981D" w:rsidR="00050C94" w:rsidRPr="00794CE1" w:rsidRDefault="00050C94" w:rsidP="00050C9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Data Transfer Software -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StatTransfer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34748A21" w14:textId="55BCE883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Use of data transfer software (e.g.,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StatTransfer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75E3F697" w14:textId="334322D6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0C786C6D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75FFEC4E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Security, privacy, and </w:t>
            </w:r>
          </w:p>
          <w:p w14:paraId="747CBE23" w14:textId="4FCC91BD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confidentiality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70973F5F" w14:textId="2D4CD73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General guarantee of security and confidentiality of health data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56706AF" w14:textId="5E136CC8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320B4DBB" w14:textId="77777777" w:rsidTr="00FF3063">
        <w:tc>
          <w:tcPr>
            <w:tcW w:w="2547" w:type="dxa"/>
            <w:shd w:val="clear" w:color="auto" w:fill="auto"/>
            <w:vAlign w:val="center"/>
          </w:tcPr>
          <w:p w14:paraId="44D3A501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GDPR (Data protection laws) and national laws on health data privacy and </w:t>
            </w:r>
          </w:p>
          <w:p w14:paraId="693EE51F" w14:textId="761954B5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ecurity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2CE8B965" w14:textId="73FB10A1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ata protection laws and national laws on health data (e.g., the significance of the GDPR for Germany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771D1714" w14:textId="46C950E5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54DF772C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44B3D394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Organize, manage, and </w:t>
            </w:r>
          </w:p>
          <w:p w14:paraId="00E0B5F5" w14:textId="066DFDF2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govern health data (FAIR principles)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47B11EF7" w14:textId="6B10CAE5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Organization, management, and control of health data (FAIR principle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0FDD4F4" w14:textId="6877EACC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7F57724B" w14:textId="77777777" w:rsidTr="00FF3063">
        <w:tc>
          <w:tcPr>
            <w:tcW w:w="2547" w:type="dxa"/>
            <w:shd w:val="clear" w:color="auto" w:fill="auto"/>
            <w:vAlign w:val="center"/>
          </w:tcPr>
          <w:p w14:paraId="2645FCD3" w14:textId="23682EAA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tructural interoperability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600F3B5" w14:textId="43E6D4F4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tructural interoperability (exchange of data in the correct format and structure between systems and organizations via standardized data formats and communication protocols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D92446A" w14:textId="72D9C4A3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6525B01F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08A673CB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Organisational </w:t>
            </w:r>
          </w:p>
          <w:p w14:paraId="11D42D43" w14:textId="7EC93941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teroperability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13D92B46" w14:textId="320DC75C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Organizational interoperability (effective collaboration and communication between different organizations within the system despite differing structures and processe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0D5DDE4C" w14:textId="2759894B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</w:tbl>
    <w:p w14:paraId="5BCB608C" w14:textId="0EB7A47D" w:rsidR="00FF3063" w:rsidRPr="00794CE1" w:rsidRDefault="00FF3063">
      <w:pPr>
        <w:rPr>
          <w:sz w:val="2"/>
          <w:szCs w:val="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394"/>
        <w:gridCol w:w="2121"/>
      </w:tblGrid>
      <w:tr w:rsidR="00794CE1" w:rsidRPr="00794CE1" w14:paraId="189E5F38" w14:textId="77777777" w:rsidTr="00FF3063">
        <w:tc>
          <w:tcPr>
            <w:tcW w:w="2547" w:type="dxa"/>
            <w:shd w:val="clear" w:color="auto" w:fill="BFBFBF" w:themeFill="background1" w:themeFillShade="BF"/>
          </w:tcPr>
          <w:p w14:paraId="4091F60F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t>ASPHER</w:t>
            </w:r>
          </w:p>
          <w:p w14:paraId="3A997112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t>competencies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14:paraId="2B938E4A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Reflected in our list of included teaching contents</w:t>
            </w:r>
          </w:p>
        </w:tc>
        <w:tc>
          <w:tcPr>
            <w:tcW w:w="2121" w:type="dxa"/>
            <w:shd w:val="clear" w:color="auto" w:fill="BFBFBF" w:themeFill="background1" w:themeFillShade="BF"/>
          </w:tcPr>
          <w:p w14:paraId="56C6830D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Final decision for teaching content</w:t>
            </w:r>
          </w:p>
        </w:tc>
      </w:tr>
      <w:tr w:rsidR="00794CE1" w:rsidRPr="00794CE1" w14:paraId="7AA6E37C" w14:textId="77777777" w:rsidTr="00FF3063">
        <w:tc>
          <w:tcPr>
            <w:tcW w:w="2547" w:type="dxa"/>
            <w:shd w:val="clear" w:color="auto" w:fill="auto"/>
            <w:vAlign w:val="center"/>
          </w:tcPr>
          <w:p w14:paraId="3AF55A0E" w14:textId="74B4EBEA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emantic interoperability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718CB050" w14:textId="1D109D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emantic interoperability (application of standardized terminologies, classification systems, and data formats to ensure that exchanged data is understood and interpreted in the same way by the systems and organizations involved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D54D61D" w14:textId="30F4CCCD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67A110C6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494CD416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Investment in technical </w:t>
            </w:r>
          </w:p>
          <w:p w14:paraId="1DB4D3BD" w14:textId="41C8A41D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frastructure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3D2BC843" w14:textId="51545818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Overview of investments in the technical infrastructure of the healthcare system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53AE7A92" w14:textId="6BCDDAA6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0DD2B86D" w14:textId="77777777" w:rsidTr="00FF3063">
        <w:tc>
          <w:tcPr>
            <w:tcW w:w="2547" w:type="dxa"/>
            <w:shd w:val="clear" w:color="auto" w:fill="auto"/>
            <w:vAlign w:val="center"/>
          </w:tcPr>
          <w:p w14:paraId="64203FB3" w14:textId="131E27EF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WHO resources for digital transformation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4389EC7" w14:textId="0F5F7E5D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WHO sources and resources for the digital transformation of healthcare systems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B300F96" w14:textId="7C381E09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71E2ACF5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02B6B047" w14:textId="4E5AF3D6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Bioethic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35954805" w14:textId="4E6059E4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Bioethical issues of digitalization (e.g., the use of Artificial Intelligence, Big Data, and algorithms in healthcare, patient sovereignty in telemedicine, nudging and </w:t>
            </w:r>
            <w:proofErr w:type="spellStart"/>
            <w:r w:rsidR="00FF3063" w:rsidRPr="00794CE1">
              <w:rPr>
                <w:rFonts w:cs="Times New Roman"/>
                <w:sz w:val="20"/>
                <w:szCs w:val="20"/>
              </w:rPr>
              <w:t>behavioral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 xml:space="preserve"> manipulation, etc.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AF8B273" w14:textId="5BC8BB27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66CF71E6" w14:textId="77777777" w:rsidTr="00FF3063">
        <w:tc>
          <w:tcPr>
            <w:tcW w:w="2547" w:type="dxa"/>
            <w:vMerge w:val="restart"/>
            <w:shd w:val="clear" w:color="auto" w:fill="auto"/>
            <w:vAlign w:val="center"/>
          </w:tcPr>
          <w:p w14:paraId="21011132" w14:textId="1249314F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thical, legal, and regulatory requirement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0FD7305" w14:textId="5738E5F2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thical and legal requirements for human-technology innovations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6326813" w14:textId="2D8E27E6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4B1DA6EC" w14:textId="77777777" w:rsidTr="00FF3063">
        <w:tc>
          <w:tcPr>
            <w:tcW w:w="2547" w:type="dxa"/>
            <w:vMerge/>
            <w:shd w:val="clear" w:color="auto" w:fill="auto"/>
            <w:vAlign w:val="center"/>
          </w:tcPr>
          <w:p w14:paraId="5A3DB2C7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0C0069C4" w14:textId="222675F4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Application and use of ELSI issues (ethical, social, and legal issues in health technology assessments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6E64625" w14:textId="4CCFB3FE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4E1FF01B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3CDB6057" w14:textId="68A3381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ata and digital equity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470BAE64" w14:textId="5F5751F3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Methods of diversity-sensitive data collection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262E026E" w14:textId="33EFCF63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3FC48496" w14:textId="77777777" w:rsidTr="00FF3063">
        <w:tc>
          <w:tcPr>
            <w:tcW w:w="2547" w:type="dxa"/>
            <w:vMerge/>
            <w:shd w:val="clear" w:color="auto" w:fill="auto"/>
            <w:vAlign w:val="center"/>
          </w:tcPr>
          <w:p w14:paraId="33F6C909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</w:tcPr>
          <w:p w14:paraId="1D8B27DA" w14:textId="11F3E953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The relationship between the use of digital innovations and (the reduction or increase in) health and social inequality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E8497E7" w14:textId="554ADF41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4BDF87CA" w14:textId="77777777" w:rsidTr="00FF3063">
        <w:tc>
          <w:tcPr>
            <w:tcW w:w="2547" w:type="dxa"/>
            <w:vMerge/>
            <w:shd w:val="clear" w:color="auto" w:fill="auto"/>
            <w:vAlign w:val="center"/>
          </w:tcPr>
          <w:p w14:paraId="4255E63F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</w:tcPr>
          <w:p w14:paraId="746EE323" w14:textId="3A1A8BFB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Acceptance and willingness to use digital health services among the population (distribution by population groups and influencing factor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5D0CB744" w14:textId="2778F2BA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5B874DF4" w14:textId="77777777" w:rsidTr="00FF3063">
        <w:tc>
          <w:tcPr>
            <w:tcW w:w="2547" w:type="dxa"/>
            <w:shd w:val="clear" w:color="auto" w:fill="auto"/>
            <w:vAlign w:val="center"/>
          </w:tcPr>
          <w:p w14:paraId="4BE46A87" w14:textId="4FA9E762" w:rsidR="00050C94" w:rsidRPr="00794CE1" w:rsidRDefault="00050C94" w:rsidP="00050C9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ystem readiness for an emergenc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D7AD10" w14:textId="3A4F131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trengthening the resilience and responsiveness of the healthcare system in emergency situations through digital strategies and applications (e.g., early warning systems, AI-supported triage tools, training, etc.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117077F" w14:textId="463B75EF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682F8A94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3DA58EC5" w14:textId="67CCBCD4" w:rsidR="00050C94" w:rsidRPr="00794CE1" w:rsidRDefault="00050C94" w:rsidP="00050C94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Risk management and risk communication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1362E021" w14:textId="5B50D368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Risk management and risk communication in healthcare (e.g., cybersecurity, backup solutions from healthcare providers, and data leak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533D0D2E" w14:textId="6E5720E9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41D64F96" w14:textId="77777777" w:rsidTr="00FF3063">
        <w:tc>
          <w:tcPr>
            <w:tcW w:w="2547" w:type="dxa"/>
            <w:shd w:val="clear" w:color="auto" w:fill="auto"/>
            <w:vAlign w:val="center"/>
          </w:tcPr>
          <w:p w14:paraId="31073E4D" w14:textId="73C0C389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Risk and its influenc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7DEDEB02" w14:textId="7317538E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formation about the risks and opportunities of digitization in health and disease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B5DA02B" w14:textId="37E121EE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69C363D9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5F9F5FEC" w14:textId="451A462C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ata ethically used to shape service provision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002FCD62" w14:textId="3CE80794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thical use and implications of health data and management (e.g., consequences of data analysis and interpretation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44E6EA9D" w14:textId="69E36B61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7111F207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5656FB47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61F2B8FE" w14:textId="0424D496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Unethical </w:t>
            </w:r>
            <w:proofErr w:type="spellStart"/>
            <w:r w:rsidR="00FF3063" w:rsidRPr="00794CE1"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 w:rsidRPr="00794CE1">
              <w:rPr>
                <w:rFonts w:cs="Times New Roman"/>
                <w:sz w:val="20"/>
                <w:szCs w:val="20"/>
              </w:rPr>
              <w:t xml:space="preserve"> and social responsibility in the use of digital applications (in relation to vulnerable group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7AFDF2F" w14:textId="37C8D0AD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3225E539" w14:textId="77777777" w:rsidTr="00FF3063">
        <w:tc>
          <w:tcPr>
            <w:tcW w:w="2547" w:type="dxa"/>
            <w:shd w:val="clear" w:color="auto" w:fill="auto"/>
            <w:vAlign w:val="center"/>
          </w:tcPr>
          <w:p w14:paraId="377AFC25" w14:textId="48BB8FD8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Certification of public health service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427F794" w14:textId="43014DBA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Certification of digital public health services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C519DF8" w14:textId="0C56D6EF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4EE3AD13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11FB5E34" w14:textId="5E8A3B7E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Robotic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73599BF9" w14:textId="492362E6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Robotics (medicine, surgery, and pharmacy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4FC18A4E" w14:textId="2B8E183D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3C067093" w14:textId="77777777" w:rsidTr="00FF3063">
        <w:tc>
          <w:tcPr>
            <w:tcW w:w="2547" w:type="dxa"/>
            <w:vMerge w:val="restart"/>
            <w:shd w:val="clear" w:color="auto" w:fill="auto"/>
            <w:vAlign w:val="center"/>
          </w:tcPr>
          <w:p w14:paraId="23D13179" w14:textId="64F0A2AF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Use of drones for population surveillanc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2B63A6DB" w14:textId="679AAD10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rones and delivery of healthcare services (medications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904E65E" w14:textId="33EE210B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0B868F3A" w14:textId="77777777" w:rsidTr="00FF3063">
        <w:tc>
          <w:tcPr>
            <w:tcW w:w="2547" w:type="dxa"/>
            <w:vMerge/>
            <w:shd w:val="clear" w:color="auto" w:fill="auto"/>
            <w:vAlign w:val="center"/>
          </w:tcPr>
          <w:p w14:paraId="3327281C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003A85A1" w14:textId="283B32F2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igital surveillance (including health protection against infectious and non-infectious diseases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0252197" w14:textId="39685380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426BB3E4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08086FBF" w14:textId="4F367804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ocial media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46B3A377" w14:textId="11B5F5C1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Media strategies for health promotion (e.g., social media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492E518" w14:textId="0194489A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1EDD4BDF" w14:textId="77777777" w:rsidTr="00FF3063">
        <w:tc>
          <w:tcPr>
            <w:tcW w:w="2547" w:type="dxa"/>
            <w:vMerge w:val="restart"/>
            <w:shd w:val="clear" w:color="auto" w:fill="auto"/>
            <w:vAlign w:val="center"/>
          </w:tcPr>
          <w:p w14:paraId="58189CE0" w14:textId="77A70AD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pread of information across digital network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3473004" w14:textId="3679BD0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Opportunities offered by digital networking, care provision, and uniformly available data for interprofessional healthcare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D09DFD9" w14:textId="5D7E27D6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46C084A0" w14:textId="77777777" w:rsidTr="00FF3063">
        <w:tc>
          <w:tcPr>
            <w:tcW w:w="2547" w:type="dxa"/>
            <w:vMerge/>
            <w:shd w:val="clear" w:color="auto" w:fill="auto"/>
            <w:vAlign w:val="center"/>
          </w:tcPr>
          <w:p w14:paraId="55C1D3F5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07ED3BF8" w14:textId="761A4FBE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(Digital) networks in healthcare: Connecting features of digitalization (freedom from space and time limits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322526A" w14:textId="2F7017AC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13DB8B71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4DD91992" w14:textId="5E57CEB1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Communication strategies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3C74865C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Health communication via digital and social media</w:t>
            </w:r>
          </w:p>
          <w:p w14:paraId="1CB6CBD6" w14:textId="362E0B4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Science communication via digital and social media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2BB68365" w14:textId="339A06A9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</w:tbl>
    <w:p w14:paraId="5B4C3859" w14:textId="77777777" w:rsidR="00FF3063" w:rsidRPr="00794CE1" w:rsidRDefault="00FF3063">
      <w:pPr>
        <w:rPr>
          <w:sz w:val="2"/>
          <w:szCs w:val="2"/>
        </w:rPr>
      </w:pPr>
      <w:r w:rsidRPr="00794CE1">
        <w:rPr>
          <w:sz w:val="2"/>
          <w:szCs w:val="2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394"/>
        <w:gridCol w:w="2121"/>
      </w:tblGrid>
      <w:tr w:rsidR="00794CE1" w:rsidRPr="00794CE1" w14:paraId="7976FAC2" w14:textId="77777777" w:rsidTr="00FF3063">
        <w:tc>
          <w:tcPr>
            <w:tcW w:w="2547" w:type="dxa"/>
            <w:shd w:val="clear" w:color="auto" w:fill="BFBFBF" w:themeFill="background1" w:themeFillShade="BF"/>
          </w:tcPr>
          <w:p w14:paraId="161A9AAE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lastRenderedPageBreak/>
              <w:t>ASPHER</w:t>
            </w:r>
          </w:p>
          <w:p w14:paraId="15ACD1B7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</w:rPr>
            </w:pPr>
            <w:r w:rsidRPr="00794CE1">
              <w:rPr>
                <w:b/>
              </w:rPr>
              <w:t>competencies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14:paraId="21F61E6B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Reflected in our list of included teaching contents</w:t>
            </w:r>
          </w:p>
        </w:tc>
        <w:tc>
          <w:tcPr>
            <w:tcW w:w="2121" w:type="dxa"/>
            <w:shd w:val="clear" w:color="auto" w:fill="BFBFBF" w:themeFill="background1" w:themeFillShade="BF"/>
          </w:tcPr>
          <w:p w14:paraId="79F9A68A" w14:textId="77777777" w:rsidR="00FF3063" w:rsidRPr="00794CE1" w:rsidRDefault="00FF3063" w:rsidP="00FC24CA">
            <w:pPr>
              <w:spacing w:line="240" w:lineRule="auto"/>
              <w:jc w:val="center"/>
              <w:rPr>
                <w:b/>
                <w:szCs w:val="24"/>
              </w:rPr>
            </w:pPr>
            <w:r w:rsidRPr="00794CE1">
              <w:rPr>
                <w:b/>
                <w:szCs w:val="24"/>
              </w:rPr>
              <w:t>Final decision for teaching content</w:t>
            </w:r>
          </w:p>
        </w:tc>
      </w:tr>
      <w:tr w:rsidR="00794CE1" w:rsidRPr="00794CE1" w14:paraId="09E48452" w14:textId="77777777" w:rsidTr="00FF3063">
        <w:tc>
          <w:tcPr>
            <w:tcW w:w="2547" w:type="dxa"/>
            <w:shd w:val="clear" w:color="auto" w:fill="auto"/>
            <w:vAlign w:val="center"/>
          </w:tcPr>
          <w:p w14:paraId="49B717A9" w14:textId="1F7381A8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Health misinformation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013919A" w14:textId="5FC38E21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Health-related misinformation (misinformation, “fake news”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9C5874D" w14:textId="3D3A15A7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2F07612E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4786E03D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Big technology’s role in </w:t>
            </w:r>
          </w:p>
          <w:p w14:paraId="098D41A7" w14:textId="23712AE2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public health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0B1C5D24" w14:textId="0981BB58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The role of big tech companies in public health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5A2DEDC4" w14:textId="0E27F0D5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011AA738" w14:textId="77777777" w:rsidTr="00FF3063">
        <w:tc>
          <w:tcPr>
            <w:tcW w:w="2547" w:type="dxa"/>
            <w:shd w:val="clear" w:color="auto" w:fill="auto"/>
            <w:vAlign w:val="center"/>
          </w:tcPr>
          <w:p w14:paraId="14CCD79A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Telecommunications </w:t>
            </w:r>
          </w:p>
          <w:p w14:paraId="4135C3E3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(patients/population </w:t>
            </w:r>
          </w:p>
          <w:p w14:paraId="4927E78B" w14:textId="1177EFC3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and health service)</w:t>
            </w:r>
          </w:p>
        </w:tc>
        <w:tc>
          <w:tcPr>
            <w:tcW w:w="4394" w:type="dxa"/>
            <w:shd w:val="clear" w:color="auto" w:fill="auto"/>
          </w:tcPr>
          <w:p w14:paraId="1AEAA46D" w14:textId="0D36B55D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Telecommunications, fundamentals of network technologies (e.g., the Internet), and principles of data transmission/security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6B2B6C6" w14:textId="0C45EAAE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44BC8475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768DC849" w14:textId="54E0EC13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Food safety alerts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38499A86" w14:textId="1E6C54EE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Digital risk communication on food safety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AB9CB63" w14:textId="1F6C01A5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1B12C885" w14:textId="77777777" w:rsidTr="00FF3063">
        <w:tc>
          <w:tcPr>
            <w:tcW w:w="2547" w:type="dxa"/>
            <w:shd w:val="clear" w:color="auto" w:fill="auto"/>
            <w:vAlign w:val="center"/>
          </w:tcPr>
          <w:p w14:paraId="507CCBCD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Digital collaboration and </w:t>
            </w:r>
          </w:p>
          <w:p w14:paraId="3C226856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relevant stakeholder </w:t>
            </w:r>
          </w:p>
          <w:p w14:paraId="0F326123" w14:textId="5EA35C8D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volvement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AC52D05" w14:textId="43B09F10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Automation of communication processes and collaboration between healthcare stakeholders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95CE03A" w14:textId="79F944AC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1E87AF8E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3AA359AD" w14:textId="0B8B7BC9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Futures 2030 commission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27B42701" w14:textId="3B453246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Futures 2030 Commission (purpose, goals, milestones, etc.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45490D15" w14:textId="747F145C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1E9613C2" w14:textId="77777777" w:rsidTr="00FF3063">
        <w:tc>
          <w:tcPr>
            <w:tcW w:w="2547" w:type="dxa"/>
            <w:shd w:val="clear" w:color="auto" w:fill="auto"/>
            <w:vAlign w:val="center"/>
          </w:tcPr>
          <w:p w14:paraId="4D9F125C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Multimethod systems </w:t>
            </w:r>
          </w:p>
          <w:p w14:paraId="2FFF2F6C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(referencing, plagiarism</w:t>
            </w:r>
            <w:r w:rsidR="00FF3063" w:rsidRPr="00794CE1">
              <w:rPr>
                <w:rFonts w:cs="Times New Roman"/>
                <w:sz w:val="20"/>
                <w:szCs w:val="20"/>
              </w:rPr>
              <w:t>,</w:t>
            </w:r>
            <w:r w:rsidRPr="00794CE1">
              <w:rPr>
                <w:rFonts w:cs="Times New Roman"/>
                <w:sz w:val="20"/>
                <w:szCs w:val="20"/>
              </w:rPr>
              <w:t xml:space="preserve"> and grammatical system)</w:t>
            </w:r>
            <w:r w:rsidR="00FF3063" w:rsidRPr="00794CE1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566694A8" w14:textId="7DE75D9C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Grammarly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861C21B" w14:textId="66B08645" w:rsidR="00050C94" w:rsidRPr="00794CE1" w:rsidRDefault="00050C94" w:rsidP="00FF3063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Use of multi-method systems (referencing, plagiarism, and grammar systems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9604DD1" w14:textId="54009C66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xcluded</w:t>
            </w:r>
          </w:p>
        </w:tc>
      </w:tr>
      <w:tr w:rsidR="00794CE1" w:rsidRPr="00794CE1" w14:paraId="7B99F5B1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7E80C23A" w14:textId="7CCAD303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Bibliographic and referencing systems - EndNote, Reference Manager, RefWorks</w:t>
            </w:r>
            <w:r w:rsidR="00FF3063" w:rsidRPr="00794CE1">
              <w:rPr>
                <w:rFonts w:cs="Times New Roman"/>
                <w:sz w:val="20"/>
                <w:szCs w:val="20"/>
              </w:rPr>
              <w:t>,</w:t>
            </w:r>
            <w:r w:rsidRPr="00794CE1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ProCite</w:t>
            </w:r>
            <w:proofErr w:type="spellEnd"/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2CA83996" w14:textId="7984F57E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 xml:space="preserve">Working with bibliographic and referencing systems (e.g., EndNote, Reference Manager, </w:t>
            </w:r>
            <w:r w:rsidR="00FF3063" w:rsidRPr="00794CE1">
              <w:rPr>
                <w:sz w:val="20"/>
                <w:szCs w:val="20"/>
              </w:rPr>
              <w:t>RefWorks</w:t>
            </w:r>
            <w:r w:rsidRPr="00794CE1">
              <w:rPr>
                <w:sz w:val="20"/>
                <w:szCs w:val="20"/>
              </w:rPr>
              <w:t xml:space="preserve">, and </w:t>
            </w:r>
            <w:proofErr w:type="spellStart"/>
            <w:r w:rsidRPr="00794CE1">
              <w:rPr>
                <w:rFonts w:cs="Times New Roman"/>
                <w:sz w:val="20"/>
                <w:szCs w:val="20"/>
              </w:rPr>
              <w:t>ProCite</w:t>
            </w:r>
            <w:proofErr w:type="spellEnd"/>
            <w:r w:rsidRPr="00794CE1">
              <w:rPr>
                <w:sz w:val="20"/>
                <w:szCs w:val="20"/>
              </w:rPr>
              <w:t>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4CB5F58D" w14:textId="4071E1E3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0FA88E08" w14:textId="77777777" w:rsidTr="00FF3063">
        <w:tc>
          <w:tcPr>
            <w:tcW w:w="2547" w:type="dxa"/>
            <w:shd w:val="clear" w:color="auto" w:fill="auto"/>
            <w:vAlign w:val="center"/>
          </w:tcPr>
          <w:p w14:paraId="3C3E290C" w14:textId="353A21D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Environmental health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7B98FEB" w14:textId="77440251" w:rsidR="00050C94" w:rsidRPr="00794CE1" w:rsidRDefault="00FF3063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94CE1">
              <w:rPr>
                <w:rFonts w:cs="Times New Roman"/>
                <w:sz w:val="20"/>
                <w:szCs w:val="20"/>
              </w:rPr>
              <w:t>Modeling</w:t>
            </w:r>
            <w:proofErr w:type="spellEnd"/>
            <w:r w:rsidR="00050C94" w:rsidRPr="00794CE1">
              <w:rPr>
                <w:rFonts w:cs="Times New Roman"/>
                <w:sz w:val="20"/>
                <w:szCs w:val="20"/>
              </w:rPr>
              <w:t xml:space="preserve"> methods for epidemics of infectious and non-infectious diseases and environmental changes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4D30D0D" w14:textId="5F70F3A9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17CF72E3" w14:textId="77777777" w:rsidTr="00FF3063">
        <w:tc>
          <w:tcPr>
            <w:tcW w:w="2547" w:type="dxa"/>
            <w:vMerge w:val="restart"/>
            <w:shd w:val="clear" w:color="auto" w:fill="F2F2F2" w:themeFill="background1" w:themeFillShade="F2"/>
            <w:vAlign w:val="center"/>
          </w:tcPr>
          <w:p w14:paraId="6B78E3BE" w14:textId="7C60FAD1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Research methodologies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17C5E4C4" w14:textId="3F585A3F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Quantitative and qualitative methods for digital health topic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DE5E6AE" w14:textId="45595B6E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0C46E738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7403D027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</w:tcPr>
          <w:p w14:paraId="51554B13" w14:textId="5CF769C9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Procedural models for developing frameworks for (complex) digital interventions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502DE8C0" w14:textId="10155F2F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368476BA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2089BF9C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</w:tcPr>
          <w:p w14:paraId="5F8898B7" w14:textId="5AB91790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Assessment of health technologies (assessment of technological consequences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657848B" w14:textId="1EF147D9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0AEC1CA1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06D4CB00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</w:tcPr>
          <w:p w14:paraId="2C7C678A" w14:textId="204D2B4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Dealing with AI-based applications in public health research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B9CD6E0" w14:textId="295E0508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21E31593" w14:textId="77777777" w:rsidTr="00FF3063">
        <w:trPr>
          <w:trHeight w:val="96"/>
        </w:trPr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0D3371C5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</w:tcPr>
          <w:p w14:paraId="09A043F3" w14:textId="5663C91F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Quality criteria for digital empirical health research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645B694A" w14:textId="16F3DC66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5CA7BD89" w14:textId="77777777" w:rsidTr="00FF3063">
        <w:tc>
          <w:tcPr>
            <w:tcW w:w="2547" w:type="dxa"/>
            <w:vMerge/>
            <w:shd w:val="clear" w:color="auto" w:fill="F2F2F2" w:themeFill="background1" w:themeFillShade="F2"/>
            <w:vAlign w:val="center"/>
          </w:tcPr>
          <w:p w14:paraId="38700994" w14:textId="77777777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</w:tcPr>
          <w:p w14:paraId="3D2C41AA" w14:textId="2A1F1506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Participatory approaches and user orientation for digital applications (e.g., acceptance research)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65DFFADC" w14:textId="4215DCD5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58DE4C17" w14:textId="77777777" w:rsidTr="00FF3063">
        <w:tc>
          <w:tcPr>
            <w:tcW w:w="2547" w:type="dxa"/>
            <w:shd w:val="clear" w:color="auto" w:fill="auto"/>
            <w:vAlign w:val="center"/>
          </w:tcPr>
          <w:p w14:paraId="65944987" w14:textId="77777777" w:rsidR="00FF3063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 xml:space="preserve">Research use for </w:t>
            </w:r>
          </w:p>
          <w:p w14:paraId="0C77217F" w14:textId="6BCAFE8D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policymaker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514CACFF" w14:textId="18E5B670" w:rsidR="00050C94" w:rsidRPr="00794CE1" w:rsidRDefault="00050C94" w:rsidP="00050C9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Use of health data and information technologies for policy makers (data-informed policy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595A4C2" w14:textId="449D1B67" w:rsidR="00050C94" w:rsidRPr="00794CE1" w:rsidRDefault="00050C94" w:rsidP="00FF30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  <w:tr w:rsidR="00794CE1" w:rsidRPr="00794CE1" w14:paraId="725147B5" w14:textId="77777777" w:rsidTr="00FF3063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6319EF3C" w14:textId="51C7ED65" w:rsidR="00050C94" w:rsidRPr="00794CE1" w:rsidRDefault="00050C94" w:rsidP="00050C94">
            <w:pPr>
              <w:spacing w:line="240" w:lineRule="auto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Social health experience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14:paraId="74FBCBAD" w14:textId="12608F67" w:rsidR="00050C94" w:rsidRPr="00794CE1" w:rsidRDefault="00050C94" w:rsidP="00050C94">
            <w:pPr>
              <w:spacing w:line="240" w:lineRule="auto"/>
              <w:rPr>
                <w:sz w:val="20"/>
                <w:szCs w:val="20"/>
              </w:rPr>
            </w:pPr>
            <w:r w:rsidRPr="00794CE1">
              <w:rPr>
                <w:sz w:val="20"/>
                <w:szCs w:val="20"/>
              </w:rPr>
              <w:t>Definition and introduction to the digital divide: forms and models of the digital divide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AC1A7DA" w14:textId="2A229EE4" w:rsidR="00050C94" w:rsidRPr="00794CE1" w:rsidRDefault="00050C94" w:rsidP="00FF30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4CE1">
              <w:rPr>
                <w:rFonts w:cs="Times New Roman"/>
                <w:sz w:val="20"/>
                <w:szCs w:val="20"/>
              </w:rPr>
              <w:t>Included</w:t>
            </w:r>
          </w:p>
        </w:tc>
      </w:tr>
    </w:tbl>
    <w:p w14:paraId="7D4B864B" w14:textId="061C5E48" w:rsidR="00477DEC" w:rsidRPr="00794CE1" w:rsidRDefault="00477DEC" w:rsidP="00477DEC"/>
    <w:sectPr w:rsidR="00477DEC" w:rsidRPr="00794CE1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D6F679" w14:textId="77777777" w:rsidR="00FE7D38" w:rsidRDefault="00FE7D38" w:rsidP="00FB40C5">
      <w:pPr>
        <w:spacing w:line="240" w:lineRule="auto"/>
      </w:pPr>
      <w:r>
        <w:separator/>
      </w:r>
    </w:p>
  </w:endnote>
  <w:endnote w:type="continuationSeparator" w:id="0">
    <w:p w14:paraId="5CDD1B3D" w14:textId="77777777" w:rsidR="00FE7D38" w:rsidRDefault="00FE7D38" w:rsidP="00FB40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1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4779131"/>
      <w:docPartObj>
        <w:docPartGallery w:val="Page Numbers (Bottom of Page)"/>
        <w:docPartUnique/>
      </w:docPartObj>
    </w:sdtPr>
    <w:sdtEndPr/>
    <w:sdtContent>
      <w:p w14:paraId="520A3D3D" w14:textId="317DA06C" w:rsidR="00526C4C" w:rsidRDefault="00526C4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BE40428" w14:textId="77777777" w:rsidR="00526C4C" w:rsidRDefault="00526C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CFB557" w14:textId="77777777" w:rsidR="00FE7D38" w:rsidRDefault="00FE7D38" w:rsidP="00FB40C5">
      <w:pPr>
        <w:spacing w:line="240" w:lineRule="auto"/>
      </w:pPr>
      <w:r>
        <w:separator/>
      </w:r>
    </w:p>
  </w:footnote>
  <w:footnote w:type="continuationSeparator" w:id="0">
    <w:p w14:paraId="6FC02B31" w14:textId="77777777" w:rsidR="00FE7D38" w:rsidRDefault="00FE7D38" w:rsidP="00FB40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8BA"/>
    <w:rsid w:val="000300F9"/>
    <w:rsid w:val="000359D1"/>
    <w:rsid w:val="00050C94"/>
    <w:rsid w:val="0007641F"/>
    <w:rsid w:val="000827AF"/>
    <w:rsid w:val="000B794E"/>
    <w:rsid w:val="00120A12"/>
    <w:rsid w:val="001367EE"/>
    <w:rsid w:val="00166F82"/>
    <w:rsid w:val="001836BE"/>
    <w:rsid w:val="00293D82"/>
    <w:rsid w:val="002D4C77"/>
    <w:rsid w:val="0030732F"/>
    <w:rsid w:val="00331F86"/>
    <w:rsid w:val="003E5C40"/>
    <w:rsid w:val="00414AAE"/>
    <w:rsid w:val="00477DEC"/>
    <w:rsid w:val="004A4456"/>
    <w:rsid w:val="004C368A"/>
    <w:rsid w:val="00504A69"/>
    <w:rsid w:val="00522803"/>
    <w:rsid w:val="00526C4C"/>
    <w:rsid w:val="00543F1A"/>
    <w:rsid w:val="00550955"/>
    <w:rsid w:val="005C7D21"/>
    <w:rsid w:val="005F2022"/>
    <w:rsid w:val="006432B1"/>
    <w:rsid w:val="00665158"/>
    <w:rsid w:val="00794CE1"/>
    <w:rsid w:val="007A2FDE"/>
    <w:rsid w:val="007A72B6"/>
    <w:rsid w:val="007D5086"/>
    <w:rsid w:val="008325FA"/>
    <w:rsid w:val="0084793E"/>
    <w:rsid w:val="00862D64"/>
    <w:rsid w:val="008861FB"/>
    <w:rsid w:val="008D0C50"/>
    <w:rsid w:val="008F6C0A"/>
    <w:rsid w:val="009208AD"/>
    <w:rsid w:val="009309BA"/>
    <w:rsid w:val="00932CC4"/>
    <w:rsid w:val="00964F75"/>
    <w:rsid w:val="00986FB1"/>
    <w:rsid w:val="009A58A4"/>
    <w:rsid w:val="009A78BA"/>
    <w:rsid w:val="00A00C2F"/>
    <w:rsid w:val="00A10BD9"/>
    <w:rsid w:val="00A252EE"/>
    <w:rsid w:val="00A7359C"/>
    <w:rsid w:val="00A86CA9"/>
    <w:rsid w:val="00AD5CEE"/>
    <w:rsid w:val="00B66AEA"/>
    <w:rsid w:val="00B86F41"/>
    <w:rsid w:val="00BC428A"/>
    <w:rsid w:val="00BE459D"/>
    <w:rsid w:val="00BE4BCF"/>
    <w:rsid w:val="00C06A96"/>
    <w:rsid w:val="00C2786B"/>
    <w:rsid w:val="00C753DC"/>
    <w:rsid w:val="00C76145"/>
    <w:rsid w:val="00CA012E"/>
    <w:rsid w:val="00DA4E45"/>
    <w:rsid w:val="00DE0E76"/>
    <w:rsid w:val="00E34816"/>
    <w:rsid w:val="00E36B76"/>
    <w:rsid w:val="00E374B7"/>
    <w:rsid w:val="00ED0466"/>
    <w:rsid w:val="00ED21FE"/>
    <w:rsid w:val="00FA3051"/>
    <w:rsid w:val="00FB1910"/>
    <w:rsid w:val="00FB40C5"/>
    <w:rsid w:val="00FC24CA"/>
    <w:rsid w:val="00FE7D38"/>
    <w:rsid w:val="00FF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3D113"/>
  <w15:chartTrackingRefBased/>
  <w15:docId w15:val="{C9903733-74A5-416C-B469-06F259FB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367EE"/>
    <w:pPr>
      <w:spacing w:after="0" w:line="360" w:lineRule="auto"/>
      <w:jc w:val="both"/>
    </w:pPr>
    <w:rPr>
      <w:rFonts w:ascii="Times New Roman" w:hAnsi="Times New Roman"/>
      <w:sz w:val="24"/>
      <w:lang w:val="en-NZ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32B1"/>
    <w:pPr>
      <w:keepNext/>
      <w:keepLines/>
      <w:spacing w:before="720" w:after="480" w:line="240" w:lineRule="auto"/>
      <w:outlineLvl w:val="0"/>
    </w:pPr>
    <w:rPr>
      <w:rFonts w:asciiTheme="majorHAnsi" w:eastAsiaTheme="majorEastAsia" w:hAnsiTheme="majorHAnsi" w:cstheme="majorBidi"/>
      <w:b/>
      <w:color w:val="1F3864" w:themeColor="accent1" w:themeShade="80"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78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32B1"/>
    <w:rPr>
      <w:rFonts w:asciiTheme="majorHAnsi" w:eastAsiaTheme="majorEastAsia" w:hAnsiTheme="majorHAnsi" w:cstheme="majorBidi"/>
      <w:b/>
      <w:color w:val="1F3864" w:themeColor="accent1" w:themeShade="80"/>
      <w:sz w:val="40"/>
      <w:szCs w:val="32"/>
      <w:lang w:val="en-NZ"/>
    </w:rPr>
  </w:style>
  <w:style w:type="paragraph" w:styleId="Literaturverzeichnis">
    <w:name w:val="Bibliography"/>
    <w:basedOn w:val="Standard"/>
    <w:next w:val="Standard"/>
    <w:uiPriority w:val="37"/>
    <w:unhideWhenUsed/>
    <w:rsid w:val="000359D1"/>
    <w:pPr>
      <w:spacing w:after="120" w:line="240" w:lineRule="auto"/>
      <w:ind w:left="720" w:hanging="720"/>
    </w:pPr>
    <w:rPr>
      <w:rFonts w:asciiTheme="minorHAnsi" w:hAnsiTheme="minorHAnsi"/>
      <w:sz w:val="2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786B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  <w:lang w:val="en-NZ"/>
    </w:rPr>
  </w:style>
  <w:style w:type="table" w:styleId="Tabellenraster">
    <w:name w:val="Table Grid"/>
    <w:basedOn w:val="NormaleTabelle"/>
    <w:uiPriority w:val="39"/>
    <w:rsid w:val="009A7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8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8BA"/>
    <w:rPr>
      <w:rFonts w:ascii="Segoe UI" w:hAnsi="Segoe UI" w:cs="Segoe UI"/>
      <w:sz w:val="18"/>
      <w:szCs w:val="18"/>
      <w:lang w:val="en-NZ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4A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4A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4A69"/>
    <w:rPr>
      <w:rFonts w:ascii="Times New Roman" w:hAnsi="Times New Roman"/>
      <w:sz w:val="20"/>
      <w:szCs w:val="20"/>
      <w:lang w:val="en-NZ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4A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4A69"/>
    <w:rPr>
      <w:rFonts w:ascii="Times New Roman" w:hAnsi="Times New Roman"/>
      <w:b/>
      <w:bCs/>
      <w:sz w:val="20"/>
      <w:szCs w:val="20"/>
      <w:lang w:val="en-NZ"/>
    </w:rPr>
  </w:style>
  <w:style w:type="character" w:styleId="Hyperlink">
    <w:name w:val="Hyperlink"/>
    <w:basedOn w:val="Absatz-Standardschriftart"/>
    <w:uiPriority w:val="99"/>
    <w:unhideWhenUsed/>
    <w:rsid w:val="004C368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C368A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FB40C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40C5"/>
    <w:rPr>
      <w:rFonts w:ascii="Times New Roman" w:hAnsi="Times New Roman"/>
      <w:sz w:val="24"/>
      <w:lang w:val="en-NZ"/>
    </w:rPr>
  </w:style>
  <w:style w:type="paragraph" w:styleId="Fuzeile">
    <w:name w:val="footer"/>
    <w:basedOn w:val="Standard"/>
    <w:link w:val="FuzeileZchn"/>
    <w:uiPriority w:val="99"/>
    <w:unhideWhenUsed/>
    <w:rsid w:val="00FB40C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40C5"/>
    <w:rPr>
      <w:rFonts w:ascii="Times New Roman" w:hAnsi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D7004-86D8-4727-A462-C62269B14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53</Words>
  <Characters>1482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45</cp:revision>
  <dcterms:created xsi:type="dcterms:W3CDTF">2026-04-02T11:23:00Z</dcterms:created>
  <dcterms:modified xsi:type="dcterms:W3CDTF">2026-04-19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c48d6-e705-4908-91a7-eb489f5c31d2</vt:lpwstr>
  </property>
</Properties>
</file>